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C9FDF" w14:textId="77777777" w:rsidR="00780DAA" w:rsidRDefault="00780DAA" w:rsidP="00780DAA">
      <w:pPr>
        <w:spacing w:after="240" w:line="360" w:lineRule="auto"/>
        <w:rPr>
          <w:rFonts w:ascii="Tahoma" w:hAnsi="Tahoma"/>
          <w:b/>
        </w:rPr>
      </w:pPr>
      <w:r>
        <w:rPr>
          <w:rFonts w:ascii="Tahoma" w:hAnsi="Tahoma"/>
          <w:b/>
        </w:rPr>
        <w:t xml:space="preserve">Risk of Invasive Meningococcal Disease in Children Aged &lt;11 Years in the United States </w:t>
      </w:r>
    </w:p>
    <w:p w14:paraId="298E1E7B" w14:textId="77777777" w:rsidR="00780DAA" w:rsidRDefault="00780DAA" w:rsidP="00780DAA">
      <w:pPr>
        <w:spacing w:after="120" w:line="360" w:lineRule="auto"/>
        <w:rPr>
          <w:rFonts w:ascii="Tahoma" w:hAnsi="Tahoma"/>
        </w:rPr>
      </w:pPr>
      <w:r>
        <w:rPr>
          <w:rFonts w:ascii="Tahoma" w:hAnsi="Tahoma"/>
        </w:rPr>
        <w:t>Oscar Herrera-Restrepo (ORCID: 0000-0001-8193-999X)</w:t>
      </w:r>
      <w:r>
        <w:rPr>
          <w:rFonts w:ascii="Tahoma" w:hAnsi="Tahoma"/>
          <w:vertAlign w:val="superscript"/>
        </w:rPr>
        <w:t>1</w:t>
      </w:r>
      <w:r>
        <w:rPr>
          <w:rFonts w:ascii="Tahoma" w:hAnsi="Tahoma"/>
        </w:rPr>
        <w:t>, Elizabeth Packnett (ORCID: 0000-0002-4731-6956)</w:t>
      </w:r>
      <w:r>
        <w:rPr>
          <w:rFonts w:ascii="Tahoma" w:hAnsi="Tahoma"/>
          <w:vertAlign w:val="superscript"/>
        </w:rPr>
        <w:t>2</w:t>
      </w:r>
      <w:r>
        <w:rPr>
          <w:rFonts w:ascii="Tahoma" w:hAnsi="Tahoma"/>
        </w:rPr>
        <w:t>, Megan K. Richards (ORCID:0000-0003-0737-389X)</w:t>
      </w:r>
      <w:r>
        <w:rPr>
          <w:rFonts w:ascii="Tahoma" w:hAnsi="Tahoma"/>
          <w:vertAlign w:val="superscript"/>
        </w:rPr>
        <w:t>2</w:t>
      </w:r>
      <w:r>
        <w:rPr>
          <w:rFonts w:ascii="Tahoma" w:hAnsi="Tahoma"/>
        </w:rPr>
        <w:t>, Elise Kuylen (ORCID: 0000-0002-3528-5507)</w:t>
      </w:r>
      <w:r>
        <w:rPr>
          <w:rFonts w:ascii="Tahoma" w:hAnsi="Tahoma"/>
          <w:vertAlign w:val="superscript"/>
        </w:rPr>
        <w:t>3</w:t>
      </w:r>
      <w:r>
        <w:rPr>
          <w:rFonts w:ascii="Tahoma" w:hAnsi="Tahoma"/>
        </w:rPr>
        <w:t>, Tosin O. Olaiya (ORCID: 0000-0002-5049-0111)</w:t>
      </w:r>
      <w:r>
        <w:rPr>
          <w:rFonts w:ascii="Tahoma" w:hAnsi="Tahoma"/>
          <w:vertAlign w:val="superscript"/>
        </w:rPr>
        <w:t>1</w:t>
      </w:r>
      <w:r>
        <w:rPr>
          <w:rFonts w:ascii="Tahoma" w:hAnsi="Tahoma"/>
        </w:rPr>
        <w:t>, Thatiana Pinto (ORCID: 0000-0002-0957-3118)</w:t>
      </w:r>
      <w:r>
        <w:rPr>
          <w:rFonts w:ascii="Tahoma" w:hAnsi="Tahoma"/>
          <w:vertAlign w:val="superscript"/>
        </w:rPr>
        <w:t>3</w:t>
      </w:r>
      <w:r>
        <w:rPr>
          <w:rFonts w:ascii="Tahoma" w:hAnsi="Tahoma"/>
        </w:rPr>
        <w:t>, Lindsay C. Landgrave (ORCID: 0000-0001-8954-9064)</w:t>
      </w:r>
      <w:r>
        <w:rPr>
          <w:rFonts w:ascii="Tahoma" w:hAnsi="Tahoma"/>
          <w:vertAlign w:val="superscript"/>
        </w:rPr>
        <w:t>1</w:t>
      </w:r>
      <w:r>
        <w:rPr>
          <w:rFonts w:ascii="Tahoma" w:hAnsi="Tahoma"/>
        </w:rPr>
        <w:t>, Ryan Ross (ORCID:0000-0002-9316-5810)</w:t>
      </w:r>
      <w:r>
        <w:rPr>
          <w:rFonts w:ascii="Tahoma" w:hAnsi="Tahoma"/>
          <w:vertAlign w:val="superscript"/>
        </w:rPr>
        <w:t>2</w:t>
      </w:r>
      <w:r>
        <w:rPr>
          <w:rFonts w:ascii="Tahoma" w:hAnsi="Tahoma"/>
        </w:rPr>
        <w:t>, Andrew G. Allmon (ORCID:0009-0004-6879-9231)</w:t>
      </w:r>
      <w:r>
        <w:rPr>
          <w:rFonts w:ascii="Tahoma" w:hAnsi="Tahoma"/>
          <w:vertAlign w:val="superscript"/>
        </w:rPr>
        <w:t>4</w:t>
      </w:r>
    </w:p>
    <w:p w14:paraId="1ECF6BD3" w14:textId="77777777" w:rsidR="0023529C" w:rsidRDefault="0023529C" w:rsidP="0023529C">
      <w:pPr>
        <w:spacing w:line="360" w:lineRule="auto"/>
        <w:rPr>
          <w:rFonts w:ascii="Tahoma" w:hAnsi="Tahoma"/>
        </w:rPr>
      </w:pPr>
      <w:r>
        <w:rPr>
          <w:rFonts w:ascii="Tahoma" w:hAnsi="Tahoma"/>
          <w:vertAlign w:val="superscript"/>
        </w:rPr>
        <w:t>1</w:t>
      </w:r>
      <w:r>
        <w:rPr>
          <w:rFonts w:ascii="Tahoma" w:hAnsi="Tahoma"/>
        </w:rPr>
        <w:t xml:space="preserve">GSK, Philadelphia, PA, USA </w:t>
      </w:r>
    </w:p>
    <w:p w14:paraId="16683A7F" w14:textId="77777777" w:rsidR="0023529C" w:rsidRDefault="0023529C" w:rsidP="0023529C">
      <w:pPr>
        <w:spacing w:line="360" w:lineRule="auto"/>
        <w:rPr>
          <w:rFonts w:ascii="Tahoma" w:hAnsi="Tahoma"/>
        </w:rPr>
      </w:pPr>
      <w:r>
        <w:rPr>
          <w:rFonts w:ascii="Tahoma" w:hAnsi="Tahoma"/>
          <w:vertAlign w:val="superscript"/>
          <w:lang w:val="en-GB"/>
        </w:rPr>
        <w:t>2</w:t>
      </w:r>
      <w:r>
        <w:rPr>
          <w:rFonts w:ascii="Tahoma" w:hAnsi="Tahoma"/>
          <w:lang w:val="en-GB"/>
        </w:rPr>
        <w:t xml:space="preserve">Merative, Ann Arbor, MI, USA </w:t>
      </w:r>
    </w:p>
    <w:p w14:paraId="3798E07F" w14:textId="77777777" w:rsidR="0023529C" w:rsidRDefault="0023529C" w:rsidP="0023529C">
      <w:pPr>
        <w:spacing w:line="360" w:lineRule="auto"/>
        <w:rPr>
          <w:rFonts w:ascii="Tahoma" w:hAnsi="Tahoma"/>
        </w:rPr>
      </w:pPr>
      <w:r>
        <w:rPr>
          <w:rFonts w:ascii="Tahoma" w:hAnsi="Tahoma"/>
          <w:vertAlign w:val="superscript"/>
          <w:lang w:val="en-GB"/>
        </w:rPr>
        <w:t>3</w:t>
      </w:r>
      <w:r>
        <w:rPr>
          <w:rFonts w:ascii="Tahoma" w:hAnsi="Tahoma"/>
          <w:lang w:val="en-GB"/>
        </w:rPr>
        <w:t xml:space="preserve">GSK, </w:t>
      </w:r>
      <w:r>
        <w:rPr>
          <w:rFonts w:ascii="Tahoma" w:hAnsi="Tahoma"/>
        </w:rPr>
        <w:t>Wavre, Belgium</w:t>
      </w:r>
    </w:p>
    <w:p w14:paraId="7EE9311D" w14:textId="77777777" w:rsidR="0023529C" w:rsidRDefault="0023529C" w:rsidP="0023529C">
      <w:pPr>
        <w:spacing w:after="240" w:line="360" w:lineRule="auto"/>
        <w:rPr>
          <w:rFonts w:ascii="Tahoma" w:hAnsi="Tahoma"/>
        </w:rPr>
      </w:pPr>
      <w:r>
        <w:rPr>
          <w:rFonts w:ascii="Tahoma" w:hAnsi="Tahoma"/>
          <w:vertAlign w:val="superscript"/>
        </w:rPr>
        <w:t>4</w:t>
      </w:r>
      <w:r>
        <w:rPr>
          <w:rFonts w:ascii="Tahoma" w:hAnsi="Tahoma"/>
        </w:rPr>
        <w:t xml:space="preserve">GSK, </w:t>
      </w:r>
      <w:r>
        <w:rPr>
          <w:rFonts w:ascii="Tahoma" w:hAnsi="Tahoma"/>
          <w:lang w:val="en-GB"/>
        </w:rPr>
        <w:t>Durham, NC, USA</w:t>
      </w:r>
    </w:p>
    <w:p w14:paraId="530E2297" w14:textId="77777777" w:rsidR="0023529C" w:rsidRDefault="0023529C" w:rsidP="0023529C">
      <w:pPr>
        <w:pStyle w:val="Manuscriptbody"/>
        <w:spacing w:after="0" w:afterAutospacing="0"/>
      </w:pPr>
      <w:r>
        <w:rPr>
          <w:b/>
        </w:rPr>
        <w:t>Correspondence to:</w:t>
      </w:r>
      <w:r>
        <w:t xml:space="preserve"> Tosin Olaiya </w:t>
      </w:r>
    </w:p>
    <w:p w14:paraId="6051DAD6" w14:textId="77777777" w:rsidR="0023529C" w:rsidRPr="00F1549F" w:rsidRDefault="0023529C" w:rsidP="0023529C">
      <w:pPr>
        <w:pStyle w:val="Manuscriptbody"/>
        <w:spacing w:after="0" w:afterAutospacing="0"/>
      </w:pPr>
      <w:r w:rsidRPr="00F1549F">
        <w:t>Email: tosin.o.olaiya@gsk.com</w:t>
      </w:r>
    </w:p>
    <w:p w14:paraId="3F4537BB" w14:textId="77777777" w:rsidR="0023529C" w:rsidRDefault="0023529C" w:rsidP="0023529C">
      <w:pPr>
        <w:pStyle w:val="Manuscriptbody"/>
        <w:spacing w:after="0" w:afterAutospacing="0"/>
      </w:pPr>
      <w:r>
        <w:t>Tosin Olaiya, MBChB, MSc</w:t>
      </w:r>
    </w:p>
    <w:p w14:paraId="5D77E1AA" w14:textId="77777777" w:rsidR="0023529C" w:rsidRDefault="0023529C" w:rsidP="0023529C">
      <w:pPr>
        <w:pStyle w:val="Manuscriptbody"/>
        <w:spacing w:after="0" w:afterAutospacing="0"/>
      </w:pPr>
      <w:r>
        <w:t>Director, Medical Affairs, Vaccines</w:t>
      </w:r>
    </w:p>
    <w:p w14:paraId="5B1923B4" w14:textId="77777777" w:rsidR="0023529C" w:rsidRDefault="0023529C" w:rsidP="0023529C">
      <w:pPr>
        <w:pStyle w:val="Manuscriptbody"/>
        <w:spacing w:after="0" w:afterAutospacing="0"/>
      </w:pPr>
      <w:r>
        <w:t>US Medical Affairs</w:t>
      </w:r>
    </w:p>
    <w:p w14:paraId="6E7B8E46" w14:textId="77777777" w:rsidR="0023529C" w:rsidRDefault="0023529C" w:rsidP="0023529C">
      <w:pPr>
        <w:pStyle w:val="Manuscriptbody"/>
        <w:spacing w:after="0" w:afterAutospacing="0"/>
      </w:pPr>
      <w:r>
        <w:t>GSK</w:t>
      </w:r>
    </w:p>
    <w:p w14:paraId="150E0420" w14:textId="77777777" w:rsidR="0023529C" w:rsidRDefault="0023529C" w:rsidP="0023529C">
      <w:pPr>
        <w:pStyle w:val="Manuscriptbody"/>
        <w:spacing w:after="0" w:afterAutospacing="0"/>
      </w:pPr>
      <w:r>
        <w:t>FMC Tower Suite 1700</w:t>
      </w:r>
    </w:p>
    <w:p w14:paraId="55C0FA4B" w14:textId="4B9A316E" w:rsidR="0023529C" w:rsidRDefault="0023529C" w:rsidP="0023529C">
      <w:pPr>
        <w:pStyle w:val="Manuscriptbody"/>
        <w:spacing w:after="0" w:afterAutospacing="0"/>
      </w:pPr>
      <w:r>
        <w:t>2929 Walnut Street, Philadelphia, PA</w:t>
      </w:r>
      <w:r w:rsidR="007404E6">
        <w:t>, USA</w:t>
      </w:r>
      <w:r>
        <w:t xml:space="preserve"> 19104 </w:t>
      </w:r>
    </w:p>
    <w:p w14:paraId="674EF1B3" w14:textId="77777777" w:rsidR="0023529C" w:rsidRDefault="0023529C" w:rsidP="0023529C">
      <w:pPr>
        <w:pStyle w:val="Manuscriptbody"/>
        <w:spacing w:after="0" w:afterAutospacing="0"/>
      </w:pPr>
      <w:r w:rsidRPr="00A24683">
        <w:rPr>
          <w:b/>
          <w:bCs/>
        </w:rPr>
        <w:t>Alternate Corresponding Author:</w:t>
      </w:r>
      <w:r>
        <w:t xml:space="preserve"> Thatiana Pinto</w:t>
      </w:r>
    </w:p>
    <w:p w14:paraId="5A9B53CA" w14:textId="77777777" w:rsidR="0023529C" w:rsidRPr="00A24683" w:rsidRDefault="0023529C" w:rsidP="0023529C">
      <w:pPr>
        <w:pStyle w:val="Manuscriptbody"/>
        <w:spacing w:after="0" w:afterAutospacing="0"/>
      </w:pPr>
      <w:r w:rsidRPr="00C50EBF">
        <w:t xml:space="preserve">Email: </w:t>
      </w:r>
      <w:r w:rsidRPr="00A24683">
        <w:t>t</w:t>
      </w:r>
      <w:r w:rsidRPr="00C50EBF">
        <w:t>hatiana.x.pinto@gsk</w:t>
      </w:r>
      <w:r w:rsidRPr="00A24683">
        <w:t>.com</w:t>
      </w:r>
    </w:p>
    <w:p w14:paraId="13EA5E94" w14:textId="77777777" w:rsidR="0023529C" w:rsidRPr="00A24683" w:rsidRDefault="0023529C" w:rsidP="0023529C">
      <w:pPr>
        <w:pStyle w:val="Manuscriptbody"/>
        <w:spacing w:after="0" w:afterAutospacing="0"/>
      </w:pPr>
      <w:r w:rsidRPr="00A24683">
        <w:t>Thatiana Pinto, PhD</w:t>
      </w:r>
    </w:p>
    <w:p w14:paraId="321017DB" w14:textId="77777777" w:rsidR="0023529C" w:rsidRDefault="0023529C" w:rsidP="0023529C">
      <w:pPr>
        <w:pStyle w:val="Manuscriptbody"/>
        <w:spacing w:after="0" w:afterAutospacing="0"/>
      </w:pPr>
      <w:r w:rsidRPr="00A24683">
        <w:t>GSK</w:t>
      </w:r>
    </w:p>
    <w:p w14:paraId="5B1F95D6" w14:textId="7A5F38B9" w:rsidR="0023529C" w:rsidRPr="0023529C" w:rsidRDefault="0023529C" w:rsidP="0023529C">
      <w:pPr>
        <w:pStyle w:val="Manuscriptbody"/>
        <w:spacing w:after="0" w:afterAutospacing="0"/>
      </w:pPr>
      <w:r w:rsidRPr="00A24683">
        <w:t>Avenue Fleming, 20, 1300 Wavre, Bel</w:t>
      </w:r>
      <w:r>
        <w:t>gium</w:t>
      </w:r>
      <w:r w:rsidRPr="00780DAA">
        <w:rPr>
          <w:rFonts w:cs="Tahoma"/>
          <w:b/>
          <w:bCs/>
        </w:rPr>
        <w:t xml:space="preserve"> </w:t>
      </w:r>
    </w:p>
    <w:p w14:paraId="33BEA93B" w14:textId="6D686E5B" w:rsidR="00780DAA" w:rsidRPr="00780DAA" w:rsidRDefault="00780DAA" w:rsidP="0023529C">
      <w:pPr>
        <w:spacing w:before="240" w:line="360" w:lineRule="auto"/>
        <w:rPr>
          <w:rFonts w:ascii="Tahoma" w:hAnsi="Tahoma" w:cs="Tahoma"/>
        </w:rPr>
      </w:pPr>
      <w:r w:rsidRPr="00780DAA">
        <w:rPr>
          <w:rFonts w:ascii="Tahoma" w:hAnsi="Tahoma" w:cs="Tahoma"/>
          <w:b/>
          <w:bCs/>
        </w:rPr>
        <w:t>Journal:</w:t>
      </w:r>
      <w:r w:rsidRPr="00780DAA">
        <w:rPr>
          <w:rFonts w:ascii="Tahoma" w:hAnsi="Tahoma" w:cs="Tahoma"/>
        </w:rPr>
        <w:t xml:space="preserve"> </w:t>
      </w:r>
      <w:r w:rsidRPr="00780DAA">
        <w:rPr>
          <w:rFonts w:ascii="Tahoma" w:hAnsi="Tahoma" w:cs="Tahoma"/>
          <w:i/>
          <w:iCs/>
        </w:rPr>
        <w:t>Open Forum Infectious Diseases</w:t>
      </w:r>
    </w:p>
    <w:p w14:paraId="7CBD81B1" w14:textId="29649069" w:rsidR="00780DAA" w:rsidRDefault="00780DAA" w:rsidP="0023529C">
      <w:pPr>
        <w:rPr>
          <w:rFonts w:ascii="Tahoma" w:hAnsi="Tahoma" w:cs="Tahoma"/>
          <w:b/>
          <w:bCs/>
        </w:rPr>
      </w:pPr>
      <w:r w:rsidRPr="00780DAA">
        <w:rPr>
          <w:rFonts w:ascii="Tahoma" w:hAnsi="Tahoma" w:cs="Tahoma"/>
          <w:b/>
          <w:bCs/>
        </w:rPr>
        <w:t>SUPPLEMENTARY APPENDIX</w:t>
      </w:r>
      <w:r>
        <w:rPr>
          <w:rFonts w:ascii="Tahoma" w:hAnsi="Tahoma" w:cs="Tahoma"/>
          <w:b/>
          <w:bCs/>
        </w:rPr>
        <w:br w:type="page"/>
      </w:r>
    </w:p>
    <w:p w14:paraId="57224311" w14:textId="77777777" w:rsidR="00780DAA" w:rsidRDefault="00780DAA" w:rsidP="00780DAA">
      <w:pPr>
        <w:spacing w:after="240" w:line="360" w:lineRule="auto"/>
        <w:rPr>
          <w:rFonts w:ascii="Tahoma" w:hAnsi="Tahoma"/>
          <w:b/>
          <w:sz w:val="22"/>
        </w:rPr>
      </w:pPr>
      <w:r>
        <w:rPr>
          <w:rFonts w:ascii="Tahoma" w:hAnsi="Tahoma"/>
          <w:b/>
          <w:sz w:val="22"/>
        </w:rPr>
        <w:lastRenderedPageBreak/>
        <w:t xml:space="preserve">SUPPLEMENTARY MATERIALS </w:t>
      </w:r>
    </w:p>
    <w:p w14:paraId="5873BCB7" w14:textId="77777777" w:rsidR="00780DAA" w:rsidRDefault="00780DAA" w:rsidP="00780DAA">
      <w:pPr>
        <w:pStyle w:val="Caption"/>
        <w:tabs>
          <w:tab w:val="left" w:pos="900"/>
        </w:tabs>
        <w:spacing w:line="360" w:lineRule="auto"/>
      </w:pPr>
      <w:r>
        <w:t xml:space="preserve">Supplemental Table 1. </w:t>
      </w:r>
      <w:r>
        <w:rPr>
          <w:b w:val="0"/>
        </w:rPr>
        <w:t>Projected incidence rate by demographic, clinical, and geographic characteristics, commercially-insured toddler cohort, 2005–2022</w:t>
      </w:r>
    </w:p>
    <w:tbl>
      <w:tblPr>
        <w:tblStyle w:val="Table"/>
        <w:tblW w:w="10400" w:type="dxa"/>
        <w:jc w:val="center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86"/>
        <w:gridCol w:w="887"/>
        <w:gridCol w:w="887"/>
        <w:gridCol w:w="1934"/>
        <w:gridCol w:w="846"/>
        <w:gridCol w:w="846"/>
        <w:gridCol w:w="2114"/>
      </w:tblGrid>
      <w:tr w:rsidR="00780DAA" w14:paraId="4FDDBD5C" w14:textId="77777777" w:rsidTr="00995C55">
        <w:trPr>
          <w:trHeight w:val="158"/>
          <w:tblHeader/>
          <w:jc w:val="center"/>
        </w:trPr>
        <w:tc>
          <w:tcPr>
            <w:tcW w:w="2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B94A4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224174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Commercial: 2005–2007</w:t>
            </w:r>
          </w:p>
        </w:tc>
        <w:tc>
          <w:tcPr>
            <w:tcW w:w="380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35CBF1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Commercial: 2008–2022</w:t>
            </w:r>
          </w:p>
        </w:tc>
      </w:tr>
      <w:tr w:rsidR="00780DAA" w14:paraId="18E25484" w14:textId="77777777" w:rsidTr="00995C55">
        <w:trPr>
          <w:trHeight w:val="158"/>
          <w:tblHeader/>
          <w:jc w:val="center"/>
        </w:trPr>
        <w:tc>
          <w:tcPr>
            <w:tcW w:w="2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B63FFA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C10D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250E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A6AFA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8AD8D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28E66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1AD1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</w:tr>
      <w:tr w:rsidR="00780DAA" w14:paraId="17BB5B6D" w14:textId="77777777" w:rsidTr="00995C55">
        <w:trPr>
          <w:trHeight w:val="298"/>
          <w:jc w:val="center"/>
        </w:trPr>
        <w:tc>
          <w:tcPr>
            <w:tcW w:w="1040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10BB8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Dem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  <w:r>
              <w:rPr>
                <w:rFonts w:ascii="Tahoma" w:hAnsi="Tahoma"/>
                <w:b/>
                <w:sz w:val="18"/>
              </w:rPr>
              <w:t xml:space="preserve"> </w:t>
            </w:r>
          </w:p>
        </w:tc>
      </w:tr>
      <w:tr w:rsidR="00780DAA" w14:paraId="6623C53E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F2650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Sex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5D8A0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412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4127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3673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2DAE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44F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0755694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2CE2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ale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BF7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885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E21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941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CAA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7C17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69BB490E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76AF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Femal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07C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8C9C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0D89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4 (0.33, 0.5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1EC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5528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CD7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8 (0.35, 0.66)</w:t>
            </w:r>
          </w:p>
        </w:tc>
      </w:tr>
      <w:tr w:rsidR="00780DAA" w14:paraId="6372F012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E99DE" w14:textId="77777777" w:rsidR="00780DAA" w:rsidRPr="003C3BC7" w:rsidRDefault="00780DAA" w:rsidP="00995C55">
            <w:pPr>
              <w:rPr>
                <w:rFonts w:ascii="Tahoma" w:hAnsi="Tahoma"/>
                <w:b/>
                <w:sz w:val="18"/>
              </w:rPr>
            </w:pPr>
            <w:r w:rsidRPr="003C3BC7">
              <w:rPr>
                <w:rFonts w:ascii="Tahoma" w:hAnsi="Tahoma"/>
                <w:b/>
                <w:sz w:val="18"/>
              </w:rPr>
              <w:t>Age on inde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1B6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70F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7A7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76C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A3F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F0B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E98F0FC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0DBEC" w14:textId="77777777" w:rsidR="00780DAA" w:rsidRPr="003C3BC7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   </w:t>
            </w:r>
            <w:r w:rsidRPr="003C3BC7">
              <w:rPr>
                <w:rFonts w:ascii="Tahoma" w:hAnsi="Tahoma"/>
                <w:sz w:val="18"/>
              </w:rPr>
              <w:t xml:space="preserve">1–&lt;2 years (REF)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1D0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736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F96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B4F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B9E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93E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531FFA84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1FE50" w14:textId="77777777" w:rsidR="00780DAA" w:rsidRPr="003C3BC7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   </w:t>
            </w:r>
            <w:r w:rsidRPr="003C3BC7">
              <w:rPr>
                <w:rFonts w:ascii="Tahoma" w:hAnsi="Tahoma"/>
                <w:sz w:val="18"/>
              </w:rPr>
              <w:t>2–&lt;3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62C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A01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D2A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3 (0.43, 0.9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52D8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1576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415A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7 (0.42, 1.07)</w:t>
            </w:r>
          </w:p>
        </w:tc>
      </w:tr>
      <w:tr w:rsidR="00780DAA" w14:paraId="40609AAD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A790A" w14:textId="77777777" w:rsidR="00780DAA" w:rsidRPr="003C3BC7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   </w:t>
            </w:r>
            <w:r w:rsidRPr="003C3BC7">
              <w:rPr>
                <w:rFonts w:ascii="Tahoma" w:hAnsi="Tahoma"/>
                <w:sz w:val="18"/>
              </w:rPr>
              <w:t xml:space="preserve">3–&lt;4 year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23B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C4A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704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1 (0.54, 1.2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E68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2876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0D1E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8 (0.19, 0.76)</w:t>
            </w:r>
          </w:p>
        </w:tc>
      </w:tr>
      <w:tr w:rsidR="00780DAA" w14:paraId="131C5F1C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AB517" w14:textId="77777777" w:rsidR="00780DAA" w:rsidRPr="003C3BC7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   </w:t>
            </w:r>
            <w:r w:rsidRPr="003C3BC7">
              <w:rPr>
                <w:rFonts w:ascii="Tahoma" w:hAnsi="Tahoma"/>
                <w:sz w:val="18"/>
              </w:rPr>
              <w:t>4–&lt;5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20F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A44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D4D6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E64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6EE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CC41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5 (0.68, 2.29)</w:t>
            </w:r>
          </w:p>
        </w:tc>
      </w:tr>
      <w:tr w:rsidR="00780DAA" w14:paraId="65751468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796F17" w14:textId="77777777" w:rsidR="00780DAA" w:rsidRPr="00A032B8" w:rsidRDefault="00780DAA" w:rsidP="00995C55">
            <w:pPr>
              <w:rPr>
                <w:rFonts w:ascii="Tahoma" w:hAnsi="Tahoma"/>
                <w:b/>
                <w:sz w:val="18"/>
                <w:vertAlign w:val="superscript"/>
              </w:rPr>
            </w:pPr>
            <w:r w:rsidRPr="003C3BC7">
              <w:rPr>
                <w:rFonts w:ascii="Tahoma" w:hAnsi="Tahoma"/>
                <w:b/>
                <w:sz w:val="18"/>
              </w:rPr>
              <w:t xml:space="preserve">Age on </w:t>
            </w:r>
            <w:proofErr w:type="spellStart"/>
            <w:r w:rsidRPr="003C3BC7">
              <w:rPr>
                <w:rFonts w:ascii="Tahoma" w:hAnsi="Tahoma"/>
                <w:b/>
                <w:sz w:val="18"/>
              </w:rPr>
              <w:t>incidence</w:t>
            </w:r>
            <w:r>
              <w:rPr>
                <w:rFonts w:ascii="Tahoma" w:hAnsi="Tahoma"/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7AED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BD7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2E8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E1F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A38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BADB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2FDDBB1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CD76F" w14:textId="77777777" w:rsidR="00780DAA" w:rsidRPr="004A4B4D" w:rsidRDefault="00780DAA" w:rsidP="00995C55">
            <w:pPr>
              <w:ind w:firstLine="187"/>
              <w:rPr>
                <w:rFonts w:ascii="Tahoma" w:hAnsi="Tahoma"/>
                <w:bCs/>
                <w:sz w:val="18"/>
              </w:rPr>
            </w:pPr>
            <w:r w:rsidRPr="004A4B4D">
              <w:rPr>
                <w:rFonts w:ascii="Tahoma" w:hAnsi="Tahoma"/>
                <w:bCs/>
                <w:sz w:val="18"/>
              </w:rPr>
              <w:t>Overa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1AE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4AF7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1BB6A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0EE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9F07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6B8C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E83CD8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1F6C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1–&lt;2 year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53C8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114F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7EFB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5D6B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B71C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29328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CE19C9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0197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–&lt;3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CF1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5E31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861F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F06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BF9F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F2563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3C2F14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16AA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3–&lt;4 year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5770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483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C434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18F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28B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9F3BB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8F0DE8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E807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–&lt;5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329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8C1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BB4AD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3D6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9D5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43751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EB67347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5F10F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Index yea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D84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831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6F4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30EF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2E5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457B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E5C7636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15C8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5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7C3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0BCE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CE76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B543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F758A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10F3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C113066" w14:textId="77777777" w:rsidTr="00995C55">
        <w:trPr>
          <w:trHeight w:val="155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FD78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CFF3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77D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646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9 (0.28, 0.5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5C6FD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3BCAB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DBF9F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1DCB97F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AB7A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58D8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2CB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EA9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1 (0.45, 0.8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B61C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7945F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7D88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381246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536F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DAAF6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8888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DE98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A81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11A3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86E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1C018EE6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DCD2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94D7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613F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0827F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235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B0D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0C4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7 (0.61, 1.53)</w:t>
            </w:r>
          </w:p>
        </w:tc>
      </w:tr>
      <w:tr w:rsidR="00780DAA" w14:paraId="02141B11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3C51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3C5A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6C5A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CF42B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F047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AA2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418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 (0.08, 0.48)</w:t>
            </w:r>
          </w:p>
        </w:tc>
      </w:tr>
      <w:tr w:rsidR="00780DAA" w14:paraId="7A599174" w14:textId="77777777" w:rsidTr="00995C55">
        <w:trPr>
          <w:trHeight w:val="182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09B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0436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BA233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E5C7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DEC1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8180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EE2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5 (0.37, 1.15)</w:t>
            </w:r>
          </w:p>
        </w:tc>
      </w:tr>
      <w:tr w:rsidR="00780DAA" w14:paraId="7DDF3CE7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E144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CD2C2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24BD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8B5F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F14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5C08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83ED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6C18D78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06DB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EDF2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87CE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2CD9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B66A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F14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EC6E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7 (0.26, 0.85)</w:t>
            </w:r>
          </w:p>
        </w:tc>
      </w:tr>
      <w:tr w:rsidR="00780DAA" w14:paraId="555CE134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D10A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55C61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9E3D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B3A1D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4FD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9AC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D25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4 (0.36, 1.13)</w:t>
            </w:r>
          </w:p>
        </w:tc>
      </w:tr>
      <w:tr w:rsidR="00780DAA" w14:paraId="3B06BF3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6E2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E73F2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6E018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3E3D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CDC7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38F7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46D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3 (0.24, 0.77)</w:t>
            </w:r>
          </w:p>
        </w:tc>
      </w:tr>
      <w:tr w:rsidR="00780DAA" w14:paraId="575BC11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2B24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DDBC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8C1C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3B87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67F1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5B2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D69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 (0.12, 0.50)</w:t>
            </w:r>
          </w:p>
        </w:tc>
      </w:tr>
      <w:tr w:rsidR="00780DAA" w14:paraId="04F813C1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BB7C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96CD2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49F6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82DE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13A7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D895A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B27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782D6010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A7EF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84ED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A0839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E4DF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D21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4CA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62D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B4FD7A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B3E4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21C67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C6DF5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7354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3D6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61B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BA6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2 (0.37, 1.03)</w:t>
            </w:r>
          </w:p>
        </w:tc>
      </w:tr>
      <w:tr w:rsidR="00780DAA" w14:paraId="19BC9A0E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057C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04B6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D934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CD2A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4BC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615B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C70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1AEDE424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ED66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2382D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6005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B314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839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1A6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BA5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DE9057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5EA9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1618A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BB5D3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F3A51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1C80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3E9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5FA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0FD71DD" w14:textId="77777777" w:rsidTr="00995C55">
        <w:trPr>
          <w:trHeight w:val="325"/>
          <w:jc w:val="center"/>
        </w:trPr>
        <w:tc>
          <w:tcPr>
            <w:tcW w:w="1040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830903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Condition/Medication Use Potentially Increasing IMD Risk</w:t>
            </w:r>
            <w:r>
              <w:rPr>
                <w:rFonts w:ascii="Tahoma" w:hAnsi="Tahoma"/>
                <w:b/>
                <w:sz w:val="18"/>
                <w:vertAlign w:val="superscript"/>
              </w:rPr>
              <w:t>d</w:t>
            </w:r>
          </w:p>
        </w:tc>
      </w:tr>
      <w:tr w:rsidR="00780DAA" w14:paraId="3FB3B375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05E07D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linical </w:t>
            </w:r>
            <w:proofErr w:type="spellStart"/>
            <w:r>
              <w:rPr>
                <w:rFonts w:ascii="Tahoma" w:hAnsi="Tahoma"/>
                <w:b/>
                <w:sz w:val="18"/>
              </w:rPr>
              <w:t>condi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81CD89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6F9F7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05E42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4CE88A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1B273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7C816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</w:tr>
      <w:tr w:rsidR="00780DAA" w14:paraId="2E4F53FE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8639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sthm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310DC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72D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2F3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CB2EF" w14:textId="77777777" w:rsidR="00780DAA" w:rsidRPr="00C86C1C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 w:rsidRPr="00722002">
              <w:rPr>
                <w:rFonts w:ascii="Tahoma" w:hAnsi="Tahoma"/>
                <w:sz w:val="18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9538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6B1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.60 (12.8, 26.9)</w:t>
            </w:r>
          </w:p>
        </w:tc>
      </w:tr>
      <w:tr w:rsidR="00780DAA" w14:paraId="77B22B8B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5FFE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utoimmune dise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24634F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A42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12A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97380" w14:textId="77777777" w:rsidR="00780DAA" w:rsidRPr="00C86C1C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 w:rsidRPr="00722002">
              <w:rPr>
                <w:rFonts w:ascii="Tahoma" w:hAnsi="Tahoma"/>
                <w:sz w:val="18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0FC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EA0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62 (1.30, 5.26)</w:t>
            </w:r>
          </w:p>
        </w:tc>
      </w:tr>
      <w:tr w:rsidR="00780DAA" w14:paraId="3A724552" w14:textId="77777777" w:rsidTr="00995C55">
        <w:trPr>
          <w:trHeight w:val="11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D6A09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IMD-related 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99C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6EF4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5BF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8E2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B7D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76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00681EA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A1DE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Corticosteroid use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ADD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A67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E1D4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7245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9B9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A8D2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9 (0.51, 3.25)</w:t>
            </w:r>
          </w:p>
        </w:tc>
      </w:tr>
      <w:tr w:rsidR="00780DAA" w14:paraId="195E96A6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2B903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Oral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07B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FC4E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1A2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B32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895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949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.81 (6.25, 12.43)</w:t>
            </w:r>
          </w:p>
        </w:tc>
      </w:tr>
      <w:tr w:rsidR="00780DAA" w14:paraId="6520532C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624A9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nhale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956B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167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6C79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44BF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327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26B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55 (1.01, 6.42)</w:t>
            </w:r>
          </w:p>
        </w:tc>
      </w:tr>
      <w:tr w:rsidR="00780DAA" w14:paraId="6671672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3BC31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Intravenou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76B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B8DE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0EF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E0E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0C0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9AD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7D64A3FB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F6D7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cu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7DC8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30C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0D6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E55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7F96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6A35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1DF03EE7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C58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Ravulizumab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E85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D5F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71B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E45A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60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BDA3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372691A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9EBF4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Number of medical conditions/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DBFE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755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79B7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3290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A99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E5B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CDB3D48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DF327" w14:textId="6FCA07D3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  <w:r w:rsidR="00E501EE">
              <w:rPr>
                <w:rFonts w:ascii="Tahoma" w:hAnsi="Tahoma"/>
                <w:sz w:val="18"/>
              </w:rPr>
              <w:t xml:space="preserve">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6104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C8B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42D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2F7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08BF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704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561BC7EF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ABCD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A403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F6BB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3C8C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A8C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08D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91BC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.62 (6.11, 12.16)</w:t>
            </w:r>
          </w:p>
        </w:tc>
      </w:tr>
      <w:tr w:rsidR="00780DAA" w14:paraId="4B9C4E80" w14:textId="77777777" w:rsidTr="00995C55">
        <w:trPr>
          <w:trHeight w:val="271"/>
          <w:jc w:val="center"/>
        </w:trPr>
        <w:tc>
          <w:tcPr>
            <w:tcW w:w="1040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D1F478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lastRenderedPageBreak/>
              <w:t xml:space="preserve">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</w:p>
        </w:tc>
      </w:tr>
      <w:tr w:rsidR="00780DAA" w14:paraId="3FC030B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7C531A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Population density 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8CEBA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A46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E09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7851B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321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1FDB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D36228A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9123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rban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D14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F60B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DBF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ABB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999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EA3F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4E001DE5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7C4C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u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3D19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B7D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7FE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3 (1.09, 2.1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6E01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9F17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2AD5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66 (1.89, 3.74)</w:t>
            </w:r>
          </w:p>
        </w:tc>
      </w:tr>
      <w:tr w:rsidR="00780DAA" w14:paraId="5C4F2630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7C4B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36B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90C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EBCE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266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A82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2A7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FDF9DB2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8ED6E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ensus 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987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6D53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E38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B90E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38D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AD9B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D542238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1896F" w14:textId="31BF00AD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east</w:t>
            </w:r>
            <w:r w:rsidR="00E501EE">
              <w:rPr>
                <w:rFonts w:ascii="Tahoma" w:hAnsi="Tahoma"/>
                <w:sz w:val="18"/>
              </w:rPr>
              <w:t xml:space="preserve">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F2440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7F5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F70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1C339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360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70F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3FB9A90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19F3A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ew Englan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C36489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B9E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4C5F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18 (1.86, 5.4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8FB8A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6ED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AA35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3.20 (5.31, 32.67)</w:t>
            </w:r>
          </w:p>
        </w:tc>
      </w:tr>
      <w:tr w:rsidR="00780DAA" w14:paraId="49F6CF6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682FA" w14:textId="5456EF21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iddle Atlantic</w:t>
            </w:r>
            <w:r w:rsidR="00E501EE">
              <w:rPr>
                <w:rFonts w:ascii="Tahoma" w:hAnsi="Tahoma"/>
                <w:sz w:val="18"/>
              </w:rPr>
              <w:t xml:space="preserve">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2BA0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B201B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7BAF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6CC838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DA34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EF7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2EB9C33E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EEB0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C0BFC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A36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D0FE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38 (0.98, 1.9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B08E5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80C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13BA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7 (0.70, 1.64)</w:t>
            </w:r>
          </w:p>
        </w:tc>
      </w:tr>
      <w:tr w:rsidR="00780DAA" w14:paraId="0A3DBC93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3F213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Nor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BEA80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0477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1F3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81 (1.08, 3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6E9ED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18D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6112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60 (1.44, 9.01)</w:t>
            </w:r>
          </w:p>
        </w:tc>
      </w:tr>
      <w:tr w:rsidR="00780DAA" w14:paraId="57881128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802FA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Nor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173E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78E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D9B3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20 (1.92, 5.3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9795A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478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255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.44 (2.97, 18.66)</w:t>
            </w:r>
          </w:p>
        </w:tc>
      </w:tr>
      <w:tr w:rsidR="00780DAA" w14:paraId="2FABD5F8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701B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D905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B5A2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434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4 (0.28, 0.6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CFB1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CE3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1F6F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2 (0.54, 1.25)</w:t>
            </w:r>
          </w:p>
        </w:tc>
      </w:tr>
      <w:tr w:rsidR="00780DAA" w14:paraId="5BBC380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C5113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 Atlant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AFF38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1A2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6C6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2 (0.88, 2.6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B6657E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7F84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C02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0 (0.17, 2.06)</w:t>
            </w:r>
          </w:p>
        </w:tc>
      </w:tr>
      <w:tr w:rsidR="00780DAA" w14:paraId="30DDAD2C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E9A3E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Sou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13028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6FF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F1C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46151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4190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0FD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2.80 (5.19, 31.55)</w:t>
            </w:r>
          </w:p>
        </w:tc>
      </w:tr>
      <w:tr w:rsidR="00780DAA" w14:paraId="3B2BC8C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3458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Sou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A69F9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86FC5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B8C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A8E74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BCC6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498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90 (1.50, 10.13)</w:t>
            </w:r>
          </w:p>
        </w:tc>
      </w:tr>
      <w:tr w:rsidR="00780DAA" w14:paraId="569540FC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28FC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1287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4F6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2D1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9 (0.68, 1.4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3256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0DA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85A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2 (0.52, 1.29)</w:t>
            </w:r>
          </w:p>
        </w:tc>
      </w:tr>
      <w:tr w:rsidR="00780DAA" w14:paraId="3AC64736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AE4E1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ountai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C5B63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CD3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13AE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DCE2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22A3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976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.30 (1.61, 11.46)</w:t>
            </w:r>
          </w:p>
        </w:tc>
      </w:tr>
      <w:tr w:rsidR="00780DAA" w14:paraId="2369B1B1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A560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Pacif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B234E0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47F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8D3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46 (1.51, 4.0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E41F9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BDA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C50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42 (1.36, 8.60)</w:t>
            </w:r>
          </w:p>
        </w:tc>
      </w:tr>
      <w:tr w:rsidR="00780DAA" w14:paraId="4A862731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28847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HHS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FC2CF6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A8FE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099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15F3B8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C19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5E4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BD287C8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A6389" w14:textId="385D66E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</w:t>
            </w:r>
            <w:r w:rsidR="00E501EE">
              <w:rPr>
                <w:rFonts w:ascii="Tahoma" w:hAnsi="Tahoma"/>
                <w:sz w:val="18"/>
              </w:rPr>
              <w:t xml:space="preserve">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8E945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66B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9FD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8ED528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84343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462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7303FDAE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FFCF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886C9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9D2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EC62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293E3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DE3A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35D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 (0.04, 0.27)</w:t>
            </w:r>
          </w:p>
        </w:tc>
      </w:tr>
      <w:tr w:rsidR="00780DAA" w14:paraId="7DE59B9D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7E94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2E412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6840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4F5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6 (0.48, 1.2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8D7EA0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A263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83E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 (0.04, 0.27)</w:t>
            </w:r>
          </w:p>
        </w:tc>
      </w:tr>
      <w:tr w:rsidR="00780DAA" w14:paraId="5A2339E7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FCCC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B0843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C8D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CE3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 (0.12, 0.4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7D7B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850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20B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9 (0.18, 0.48)</w:t>
            </w:r>
          </w:p>
        </w:tc>
      </w:tr>
      <w:tr w:rsidR="00780DAA" w14:paraId="10FC76FD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1362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6362FF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B9F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3D4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3 (0.33, 0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8510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E67C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044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5 (0.15, 0.42)</w:t>
            </w:r>
          </w:p>
        </w:tc>
      </w:tr>
      <w:tr w:rsidR="00780DAA" w14:paraId="5D8EDD9C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D867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4CCC3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4BC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D5A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13762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C91C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29BC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2 (0.25, 0.71)</w:t>
            </w:r>
          </w:p>
        </w:tc>
      </w:tr>
      <w:tr w:rsidR="00780DAA" w14:paraId="56B3B876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88BF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7EDB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D43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E8C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5 (0.79, 1.9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E072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F71B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A21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8 (0.46, 1.32)</w:t>
            </w:r>
          </w:p>
        </w:tc>
      </w:tr>
      <w:tr w:rsidR="00780DAA" w14:paraId="1CFDDBC6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870F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9D295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8DE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383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3AA4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C9FF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DD55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1 (0.13, 0.74)</w:t>
            </w:r>
          </w:p>
        </w:tc>
      </w:tr>
      <w:tr w:rsidR="00780DAA" w14:paraId="5A63FC8D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4EFC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6CE9B2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1F6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CC7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1 (0.39, 0.9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75EE3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1BF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6053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 (0.16, 0.48)</w:t>
            </w:r>
          </w:p>
        </w:tc>
      </w:tr>
      <w:tr w:rsidR="00780DAA" w14:paraId="28F9AE09" w14:textId="77777777" w:rsidTr="00995C55">
        <w:trPr>
          <w:trHeight w:val="158"/>
          <w:jc w:val="center"/>
        </w:trPr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DC9C3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260DE0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9320D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40B8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0 (0.42, 1.5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E340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3A726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744E4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</w:tbl>
    <w:p w14:paraId="0D9658A1" w14:textId="77777777" w:rsidR="00780DAA" w:rsidRDefault="00780DAA" w:rsidP="00780DAA">
      <w:pPr>
        <w:rPr>
          <w:rFonts w:ascii="Tahoma" w:hAnsi="Tahoma"/>
          <w:sz w:val="16"/>
        </w:rPr>
      </w:pPr>
      <w:proofErr w:type="gramStart"/>
      <w:r>
        <w:rPr>
          <w:rFonts w:ascii="Tahoma" w:hAnsi="Tahoma"/>
          <w:sz w:val="16"/>
        </w:rPr>
        <w:t>a</w:t>
      </w:r>
      <w:proofErr w:type="gramEnd"/>
      <w:r>
        <w:rPr>
          <w:rFonts w:ascii="Tahoma" w:hAnsi="Tahoma"/>
          <w:sz w:val="16"/>
        </w:rPr>
        <w:t xml:space="preserve"> IR reported per 100,000 PY</w:t>
      </w:r>
    </w:p>
    <w:p w14:paraId="5BD2C54B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b Measured on index date </w:t>
      </w:r>
    </w:p>
    <w:p w14:paraId="3FE7BFEA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c Person-time at risk was calculated during each age interval; individuals could contribute person-time to multiple age ranges based on length of continuous enrollment</w:t>
      </w:r>
      <w:r w:rsidDel="00EB6E79">
        <w:rPr>
          <w:rFonts w:ascii="Tahoma" w:hAnsi="Tahoma"/>
          <w:sz w:val="16"/>
        </w:rPr>
        <w:t xml:space="preserve"> </w:t>
      </w:r>
    </w:p>
    <w:p w14:paraId="38BA3C8A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d Measured during the 6-month baseline period</w:t>
      </w:r>
    </w:p>
    <w:p w14:paraId="5BB14D60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e </w:t>
      </w:r>
      <w:proofErr w:type="gramStart"/>
      <w:r>
        <w:rPr>
          <w:rFonts w:ascii="Tahoma" w:hAnsi="Tahoma"/>
          <w:sz w:val="16"/>
        </w:rPr>
        <w:t>For</w:t>
      </w:r>
      <w:proofErr w:type="gramEnd"/>
      <w:r>
        <w:rPr>
          <w:rFonts w:ascii="Tahoma" w:hAnsi="Tahoma"/>
          <w:sz w:val="16"/>
        </w:rPr>
        <w:t xml:space="preserve"> each medical condition/medication use the referent group is individuals without each medical condition/medication use</w:t>
      </w:r>
    </w:p>
    <w:p w14:paraId="3BF25483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f </w:t>
      </w:r>
      <w:proofErr w:type="gramStart"/>
      <w:r>
        <w:rPr>
          <w:rFonts w:ascii="Tahoma" w:hAnsi="Tahoma"/>
          <w:sz w:val="16"/>
        </w:rPr>
        <w:t>Medical</w:t>
      </w:r>
      <w:proofErr w:type="gramEnd"/>
      <w:r>
        <w:rPr>
          <w:rFonts w:ascii="Tahoma" w:hAnsi="Tahoma"/>
          <w:sz w:val="16"/>
        </w:rPr>
        <w:t xml:space="preserve"> conditions/medications include: asplenia, asthma, autoimmune disease, complement component deficiency, hemophilia, HIV infection, hematopoietic stem cell transplant, immunodeficiency, organ transplant, liver disease, malignancy, preterm delivery, renal disease, sickle cell anemia, eculizumab, and </w:t>
      </w:r>
      <w:proofErr w:type="spellStart"/>
      <w:r>
        <w:rPr>
          <w:rFonts w:ascii="Tahoma" w:hAnsi="Tahoma"/>
          <w:sz w:val="16"/>
        </w:rPr>
        <w:t>ravulizumab</w:t>
      </w:r>
      <w:proofErr w:type="spellEnd"/>
    </w:p>
    <w:p w14:paraId="5AA0EA00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g Number of cases cannot be reported in commercial for regions with &lt;30 cases</w:t>
      </w:r>
    </w:p>
    <w:p w14:paraId="6A3DD59E" w14:textId="77777777" w:rsidR="00780DAA" w:rsidRDefault="00780DAA" w:rsidP="00780DAA">
      <w:pPr>
        <w:spacing w:after="160" w:line="259" w:lineRule="auto"/>
        <w:rPr>
          <w:rFonts w:ascii="Tahoma" w:hAnsi="Tahoma"/>
          <w:sz w:val="16"/>
          <w:szCs w:val="16"/>
        </w:rPr>
      </w:pPr>
      <w:r w:rsidRPr="00D5602A">
        <w:rPr>
          <w:rFonts w:ascii="Tahoma" w:hAnsi="Tahoma"/>
          <w:sz w:val="16"/>
          <w:szCs w:val="16"/>
        </w:rPr>
        <w:t xml:space="preserve">Abbreviations: </w:t>
      </w:r>
      <w:r>
        <w:rPr>
          <w:rFonts w:ascii="Tahoma" w:hAnsi="Tahoma"/>
          <w:sz w:val="16"/>
          <w:szCs w:val="16"/>
        </w:rPr>
        <w:t>CI: confidence interval; HHS: Health and Human Services; IMD: invasive meningococcal disease;</w:t>
      </w:r>
      <w:r w:rsidRPr="007C23F1">
        <w:rPr>
          <w:rFonts w:ascii="Tahoma" w:hAnsi="Tahoma"/>
          <w:sz w:val="16"/>
          <w:szCs w:val="16"/>
        </w:rPr>
        <w:t xml:space="preserve"> </w:t>
      </w:r>
      <w:r w:rsidRPr="001823B5">
        <w:rPr>
          <w:rFonts w:ascii="Tahoma" w:hAnsi="Tahoma"/>
          <w:sz w:val="16"/>
          <w:szCs w:val="16"/>
        </w:rPr>
        <w:t>IR: incidence rate; IR</w:t>
      </w:r>
      <w:r w:rsidRPr="007C23F1">
        <w:rPr>
          <w:rFonts w:ascii="Tahoma" w:hAnsi="Tahoma"/>
          <w:sz w:val="16"/>
          <w:szCs w:val="16"/>
        </w:rPr>
        <w:t>R: in</w:t>
      </w:r>
      <w:r>
        <w:rPr>
          <w:rFonts w:ascii="Tahoma" w:hAnsi="Tahoma"/>
          <w:sz w:val="16"/>
          <w:szCs w:val="16"/>
        </w:rPr>
        <w:t>cidence rate ratio; PY: person-years; REF: reference</w:t>
      </w:r>
      <w:r w:rsidRPr="006D3DFA">
        <w:rPr>
          <w:rFonts w:ascii="Tahoma" w:hAnsi="Tahoma"/>
          <w:sz w:val="16"/>
          <w:szCs w:val="16"/>
        </w:rPr>
        <w:t xml:space="preserve"> </w:t>
      </w:r>
    </w:p>
    <w:p w14:paraId="61390382" w14:textId="77777777" w:rsidR="00780DAA" w:rsidRDefault="00780DAA" w:rsidP="00780DAA">
      <w:pPr>
        <w:rPr>
          <w:rFonts w:ascii="Tahoma" w:hAnsi="Tahoma"/>
          <w:sz w:val="16"/>
          <w:szCs w:val="16"/>
        </w:rPr>
      </w:pPr>
      <w:r>
        <w:rPr>
          <w:rFonts w:ascii="Tahoma" w:hAnsi="Tahoma"/>
          <w:sz w:val="16"/>
          <w:szCs w:val="16"/>
        </w:rPr>
        <w:br w:type="page"/>
      </w:r>
    </w:p>
    <w:p w14:paraId="63488EC1" w14:textId="77777777" w:rsidR="00780DAA" w:rsidRDefault="00780DAA" w:rsidP="00780DAA">
      <w:pPr>
        <w:pStyle w:val="Caption"/>
        <w:spacing w:line="360" w:lineRule="auto"/>
      </w:pPr>
      <w:r>
        <w:lastRenderedPageBreak/>
        <w:t xml:space="preserve">Supplemental Table 2. </w:t>
      </w:r>
      <w:r>
        <w:rPr>
          <w:b w:val="0"/>
        </w:rPr>
        <w:t>Projected incidence rate by demographic, clinical, and geographic characteristics, commercially-insured child cohort, 2005–2022</w:t>
      </w:r>
    </w:p>
    <w:tbl>
      <w:tblPr>
        <w:tblStyle w:val="Table"/>
        <w:tblW w:w="10373" w:type="dxa"/>
        <w:jc w:val="center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8"/>
        <w:gridCol w:w="2913"/>
        <w:gridCol w:w="108"/>
        <w:gridCol w:w="779"/>
        <w:gridCol w:w="108"/>
        <w:gridCol w:w="779"/>
        <w:gridCol w:w="108"/>
        <w:gridCol w:w="1826"/>
        <w:gridCol w:w="108"/>
        <w:gridCol w:w="543"/>
        <w:gridCol w:w="108"/>
        <w:gridCol w:w="663"/>
        <w:gridCol w:w="108"/>
        <w:gridCol w:w="2006"/>
        <w:gridCol w:w="108"/>
      </w:tblGrid>
      <w:tr w:rsidR="00780DAA" w14:paraId="7174E36B" w14:textId="77777777" w:rsidTr="00995C55">
        <w:trPr>
          <w:gridBefore w:val="1"/>
          <w:wBefore w:w="108" w:type="dxa"/>
          <w:trHeight w:val="158"/>
          <w:tblHeader/>
          <w:jc w:val="center"/>
        </w:trPr>
        <w:tc>
          <w:tcPr>
            <w:tcW w:w="30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97DF8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3708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82769A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Commercial: 2005–2007</w:t>
            </w:r>
          </w:p>
        </w:tc>
        <w:tc>
          <w:tcPr>
            <w:tcW w:w="353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0CADD0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Commercial: 2008–2022</w:t>
            </w:r>
          </w:p>
        </w:tc>
      </w:tr>
      <w:tr w:rsidR="00780DAA" w14:paraId="03016A57" w14:textId="77777777" w:rsidTr="00995C55">
        <w:trPr>
          <w:gridBefore w:val="1"/>
          <w:wBefore w:w="108" w:type="dxa"/>
          <w:trHeight w:val="63"/>
          <w:tblHeader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457E6D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0FED8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16E9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F819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F35C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33A5E3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3E02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</w:tr>
      <w:tr w:rsidR="00780DAA" w14:paraId="41F88443" w14:textId="77777777" w:rsidTr="00995C55">
        <w:trPr>
          <w:gridBefore w:val="1"/>
          <w:wBefore w:w="108" w:type="dxa"/>
          <w:trHeight w:val="298"/>
          <w:jc w:val="center"/>
        </w:trPr>
        <w:tc>
          <w:tcPr>
            <w:tcW w:w="10265" w:type="dxa"/>
            <w:gridSpan w:val="1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9394F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Dem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</w:p>
        </w:tc>
      </w:tr>
      <w:tr w:rsidR="00780DAA" w14:paraId="1D49FE88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6D2C8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Sex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0137B2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27703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C95A4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E58F78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DAEBC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5285B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</w:tr>
      <w:tr w:rsidR="00780DAA" w14:paraId="3CA81AB6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6683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ale (REF)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90A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4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E62D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356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B45F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2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7ED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88A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2063E7A7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5823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Female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190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2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E2A3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5B2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69 (1.37, 2.0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95F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5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71E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6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8B8B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7 (1.01, 1.6)</w:t>
            </w:r>
          </w:p>
        </w:tc>
      </w:tr>
      <w:tr w:rsidR="00780DAA" w14:paraId="1D8800C3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C5F7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 w:rsidRPr="003C3BC7">
              <w:rPr>
                <w:rFonts w:ascii="Tahoma" w:hAnsi="Tahoma"/>
                <w:b/>
                <w:sz w:val="18"/>
              </w:rPr>
              <w:t>Age on index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955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0B40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796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780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A7D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4FC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5CE5C99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2042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5–&lt;6 years (REF)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5C7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56E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4C1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65B2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3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4543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09D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0B7ACDEB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32F3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–&lt;7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78F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B7E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7C11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38 (2.46, 4.6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2B8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495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70B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0 (0.54, 1.5)</w:t>
            </w:r>
          </w:p>
        </w:tc>
      </w:tr>
      <w:tr w:rsidR="00780DAA" w14:paraId="3FB820F9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A648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7–&lt;8 years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F2C5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0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C4E0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C94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.18 (3.86, 6.9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B80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4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9645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AC8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65 (1.89, 3.72)</w:t>
            </w:r>
          </w:p>
        </w:tc>
      </w:tr>
      <w:tr w:rsidR="00780DAA" w14:paraId="5A3189C8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B8C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–&lt;9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DF5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1B4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83F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E2E8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CA5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2B9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0 (0.44, 1.46)</w:t>
            </w:r>
          </w:p>
        </w:tc>
      </w:tr>
      <w:tr w:rsidR="00780DAA" w14:paraId="117790BC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940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–&lt;10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F7AC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53B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CFFD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.06 (4.38, 8.38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F43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4DD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CCC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36 (1.54, 3.61)</w:t>
            </w:r>
          </w:p>
        </w:tc>
      </w:tr>
      <w:tr w:rsidR="00780DAA" w14:paraId="018CB209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2B8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0–&lt;11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9B7F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3A99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8CFEE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.98 (5.37, 11.85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C05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4B1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FC9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70 (1.22, 2.36)</w:t>
            </w:r>
          </w:p>
        </w:tc>
      </w:tr>
      <w:tr w:rsidR="00780DAA" w14:paraId="2BD8D721" w14:textId="77777777" w:rsidTr="00995C55">
        <w:trPr>
          <w:gridAfter w:val="1"/>
          <w:wAfter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B58D" w14:textId="77777777" w:rsidR="00780DAA" w:rsidRPr="00A032B8" w:rsidRDefault="00780DAA" w:rsidP="00995C55">
            <w:pPr>
              <w:ind w:firstLine="180"/>
              <w:rPr>
                <w:rFonts w:ascii="Tahoma" w:hAnsi="Tahoma"/>
                <w:sz w:val="18"/>
                <w:vertAlign w:val="superscript"/>
              </w:rPr>
            </w:pPr>
            <w:r w:rsidRPr="003C3BC7">
              <w:rPr>
                <w:rFonts w:ascii="Tahoma" w:hAnsi="Tahoma"/>
                <w:b/>
                <w:sz w:val="18"/>
              </w:rPr>
              <w:t xml:space="preserve">Age on </w:t>
            </w:r>
            <w:proofErr w:type="spellStart"/>
            <w:r w:rsidRPr="003C3BC7">
              <w:rPr>
                <w:rFonts w:ascii="Tahoma" w:hAnsi="Tahoma"/>
                <w:b/>
                <w:sz w:val="18"/>
              </w:rPr>
              <w:t>incidence</w:t>
            </w:r>
            <w:r>
              <w:rPr>
                <w:rFonts w:ascii="Tahoma" w:hAnsi="Tahoma"/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F912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F79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53E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2D1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EA85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C59A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3B92C79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C1D6F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 w:rsidRPr="00E609CD">
              <w:rPr>
                <w:rFonts w:ascii="Tahoma" w:hAnsi="Tahoma"/>
                <w:bCs/>
                <w:sz w:val="18"/>
              </w:rPr>
              <w:t>Overall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FC01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6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99C8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D5F2D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1936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8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159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9002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15EF987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BD32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5–&lt;6 years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07E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F73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BF3F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14C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0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1C5F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92AF6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DD83439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768F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–&lt;7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38D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A13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43F42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A3A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B4AB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619FBA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C6A5106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8408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7–&lt;8 years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062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A9C9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D1560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442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447D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1464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736BC47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3384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–&lt;9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2171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CA26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3AF031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744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D82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A814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FF3922B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1F23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–&lt;10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7178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D87A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F7AF3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E64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516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0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326F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F77577B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B76A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0–&lt;11 years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3C86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BC1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F7B48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4DEE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831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6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114B0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1B4D5E8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3D5BC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Index year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B75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A033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9B7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40D1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C653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1541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4536800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201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5 (REF)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EE10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BBF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9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5082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070E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FB687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8A14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FAD5B82" w14:textId="77777777" w:rsidTr="00995C55">
        <w:trPr>
          <w:gridBefore w:val="1"/>
          <w:wBefore w:w="108" w:type="dxa"/>
          <w:trHeight w:val="155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9B62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D83E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1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931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817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2 (0.49, 0.78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4B8DA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852F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7975E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36FFFF9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C91B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E43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B092A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F643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5 (0.18, 0.3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852F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743E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98BB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1A7658F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B5F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41B68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03358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2A2F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AD9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98C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E64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1A0C2C95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FD61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F54AE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4882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B3D9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22D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29E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0EC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7 (0.17, 0.44)</w:t>
            </w:r>
          </w:p>
        </w:tc>
      </w:tr>
      <w:tr w:rsidR="00780DAA" w14:paraId="4BED31CE" w14:textId="77777777" w:rsidTr="00995C55">
        <w:trPr>
          <w:gridBefore w:val="1"/>
          <w:wBefore w:w="108" w:type="dxa"/>
          <w:trHeight w:val="83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71AA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677B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EC36E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02E4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79A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908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AD22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2 (0.51, 1.02)</w:t>
            </w:r>
          </w:p>
        </w:tc>
      </w:tr>
      <w:tr w:rsidR="00780DAA" w14:paraId="51F57486" w14:textId="77777777" w:rsidTr="00995C55">
        <w:trPr>
          <w:gridBefore w:val="1"/>
          <w:wBefore w:w="108" w:type="dxa"/>
          <w:trHeight w:val="7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C8D8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EEE1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5EA9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E8EE5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E61A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6335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C76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 (0.26, 0.61)</w:t>
            </w:r>
          </w:p>
        </w:tc>
      </w:tr>
      <w:tr w:rsidR="00780DAA" w14:paraId="67EA8073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40EF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4030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80D77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D5C6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925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751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D00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 (0.1, 0.34)</w:t>
            </w:r>
          </w:p>
        </w:tc>
      </w:tr>
      <w:tr w:rsidR="00780DAA" w14:paraId="3054CC23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E97C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21FC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D9AA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78AD9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76C6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6149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FC92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1C58F9F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834E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835C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84B7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8CC36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08D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032F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14A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 (0.21, 0.55)</w:t>
            </w:r>
          </w:p>
        </w:tc>
      </w:tr>
      <w:tr w:rsidR="00780DAA" w14:paraId="65B35234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3688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6EE6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8808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BDCF3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416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D6B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DC10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7 (0.17, 0.43)</w:t>
            </w:r>
          </w:p>
        </w:tc>
      </w:tr>
      <w:tr w:rsidR="00780DAA" w14:paraId="68FD6CAA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5904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5D93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F6DB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57D8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CB78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A4C1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765D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 (0.14, 0.38)</w:t>
            </w:r>
          </w:p>
        </w:tc>
      </w:tr>
      <w:tr w:rsidR="00780DAA" w14:paraId="6A0C33F5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E985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6803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24CA63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9139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087C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5D5B4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9430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7733516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231F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B4BE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EA19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DCA97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DB3B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42E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C897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7E022AD2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85B1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5A7F5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8D49A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F2F75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BE0A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68BE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14A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5 (0.23, 0.54)</w:t>
            </w:r>
          </w:p>
        </w:tc>
      </w:tr>
      <w:tr w:rsidR="00780DAA" w14:paraId="798925B3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1A40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6DEC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70FC8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8ABD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BEEC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566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853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231E9DC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450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FDFB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FB2FAB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049EE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9A15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F025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5969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127D845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56EE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DC161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4854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6DFDF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0CD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6FAA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9F8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224D71D" w14:textId="77777777" w:rsidTr="00995C55">
        <w:trPr>
          <w:gridBefore w:val="1"/>
          <w:wBefore w:w="108" w:type="dxa"/>
          <w:trHeight w:val="274"/>
          <w:jc w:val="center"/>
        </w:trPr>
        <w:tc>
          <w:tcPr>
            <w:tcW w:w="6729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A0CCA5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Medical Condition/Medication Use Potentially Increasing IMD Risk</w:t>
            </w:r>
            <w:r>
              <w:rPr>
                <w:rFonts w:ascii="Tahoma" w:hAnsi="Tahoma"/>
                <w:b/>
                <w:sz w:val="18"/>
                <w:vertAlign w:val="superscript"/>
              </w:rPr>
              <w:t>d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D7C044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F7C0E0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AF38DA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</w:tr>
      <w:tr w:rsidR="00780DAA" w14:paraId="0C2F750F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5D5E29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linical </w:t>
            </w:r>
            <w:proofErr w:type="spellStart"/>
            <w:r>
              <w:rPr>
                <w:rFonts w:ascii="Tahoma" w:hAnsi="Tahoma"/>
                <w:b/>
                <w:sz w:val="18"/>
              </w:rPr>
              <w:t>condi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F21095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2D4C3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8EBE5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5E8CBA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9A1ED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5B937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</w:tr>
      <w:tr w:rsidR="00780DAA" w14:paraId="3E7B4DEE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A808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sthma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107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8089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E49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EA4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D3BB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804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.42 (2.97, 6.57)</w:t>
            </w:r>
          </w:p>
        </w:tc>
      </w:tr>
      <w:tr w:rsidR="00780DAA" w14:paraId="69F0F2CB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9728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mmunodeficiency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AD7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137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AB8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470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D9DE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5.19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3BE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11 (209, 462)</w:t>
            </w:r>
          </w:p>
        </w:tc>
      </w:tr>
      <w:tr w:rsidR="00780DAA" w14:paraId="49C91EB8" w14:textId="77777777" w:rsidTr="00995C55">
        <w:trPr>
          <w:gridBefore w:val="1"/>
          <w:wBefore w:w="108" w:type="dxa"/>
          <w:trHeight w:val="110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F46F6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IMD-related 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236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DB5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A18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5FD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2B5A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0BE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316F6C2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C52A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Corticosteroid use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CD53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DAB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0910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8389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F05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C04B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30 (2.22, 4.91)</w:t>
            </w:r>
          </w:p>
        </w:tc>
      </w:tr>
      <w:tr w:rsidR="00780DAA" w14:paraId="1BCF0A24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56C7B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Oral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F9C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8317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F3D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882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B42B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AA3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64 (2.45, 5.41)</w:t>
            </w:r>
          </w:p>
        </w:tc>
      </w:tr>
      <w:tr w:rsidR="00780DAA" w14:paraId="146B90FF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4DA19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nhaled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FD4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C400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095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8570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F0A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1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04C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.18 (4.16, 9.19)</w:t>
            </w:r>
          </w:p>
        </w:tc>
      </w:tr>
      <w:tr w:rsidR="00780DAA" w14:paraId="5BD7E46E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63F81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Intravenous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F32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05EE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654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7B1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4E9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B4F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50A21E7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32D6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culizumab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168E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392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B3E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62BA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529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A04E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3AC7616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35F8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Ravulizumab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58C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564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F6A0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299A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D8E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0A37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3915F27E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AE51D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IMD vaccination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449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38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943A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4354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DC5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0C4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14CD450D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48F70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Number of medical conditions/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f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F6F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80E8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163A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8A9A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137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996D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0FDF058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EB00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2FD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6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855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1943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F80C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 w:rsidRPr="00722002">
              <w:rPr>
                <w:rFonts w:ascii="Tahoma" w:hAnsi="Tahoma"/>
                <w:sz w:val="18"/>
              </w:rPr>
              <w:t>25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C56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F9D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66325E8D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19D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lastRenderedPageBreak/>
              <w:t>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D23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82F9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68A3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10D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E4B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6FD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D1FD1C2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246E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6D3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0353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697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7961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64C9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40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8450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7.10 (45.1, 99.8)</w:t>
            </w:r>
          </w:p>
        </w:tc>
      </w:tr>
      <w:tr w:rsidR="00780DAA" w14:paraId="490D7282" w14:textId="77777777" w:rsidTr="00995C55">
        <w:trPr>
          <w:gridBefore w:val="1"/>
          <w:wBefore w:w="108" w:type="dxa"/>
          <w:trHeight w:val="271"/>
          <w:jc w:val="center"/>
        </w:trPr>
        <w:tc>
          <w:tcPr>
            <w:tcW w:w="30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BEC948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3CA5C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B075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A6B6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BF47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34B3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C4701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AF7930C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EEAFA2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Population density 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D49B7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DE8B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6B52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50D4B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D3CC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10B4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91585BB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10A8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rban (REF)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CB3D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CACD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00E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430E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6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5A27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6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70C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42CCCA95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80BB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ural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50D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846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3CB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.72 (5.48, 8.2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35AB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B25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F1F3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8 (0.44, 1.04)</w:t>
            </w:r>
          </w:p>
        </w:tc>
      </w:tr>
      <w:tr w:rsidR="00780DAA" w14:paraId="08ADDD6A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4951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765F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FCF2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B19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3D5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923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C81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0422DEE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3E9DA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ensus 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  <w:r>
              <w:rPr>
                <w:rFonts w:ascii="Tahoma" w:hAnsi="Tahoma"/>
                <w:b/>
                <w:sz w:val="18"/>
                <w:vertAlign w:val="superscript"/>
              </w:rPr>
              <w:t xml:space="preserve"> 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F08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4A6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2E3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EBA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659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D654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406C126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8C99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east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8AA6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85E1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E50C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D5DB3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F84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5360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5834B42C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CAC64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ew England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6DE4D2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275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418F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.07 (2.79, 5.93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92E70D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C53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C18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534BAEE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0CE07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iddle Atlantic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1CDE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B320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C6B6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A101A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60F3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2CC4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158CA478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41A3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 Central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9DD2E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16A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51D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6 (0.58, 0.9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5F3D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0BD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CDF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 (0.15, 0.35)</w:t>
            </w:r>
          </w:p>
        </w:tc>
      </w:tr>
      <w:tr w:rsidR="00780DAA" w14:paraId="4D29B0CE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E441E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North Central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D8196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34A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CFDC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1 (0.66, 1.55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881158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4ED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2B72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 (0.16, 0.37)</w:t>
            </w:r>
          </w:p>
        </w:tc>
      </w:tr>
      <w:tr w:rsidR="00780DAA" w14:paraId="130A12E9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0B410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North Central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B8B2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295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E4DC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37 (1.59, 3.53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6CB7F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4E2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328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3D36CDE2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4428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F7D1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989B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583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7 (0.60, 0.9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E5AA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9DC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759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 (0.14, 0.31)</w:t>
            </w:r>
          </w:p>
        </w:tc>
      </w:tr>
      <w:tr w:rsidR="00780DAA" w14:paraId="4E0A2EAC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520C1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 Atlantic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467B2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F8E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88C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01 (1.38, 2.9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3956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96CB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1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D2D2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 (0.04, 0.16)</w:t>
            </w:r>
          </w:p>
        </w:tc>
      </w:tr>
      <w:tr w:rsidR="00780DAA" w14:paraId="0A8E34A1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D5FD6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South Central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1428F6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423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86C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79 (2.48, 5.7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6846F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B60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6DD8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 (0.19, 0.60)</w:t>
            </w:r>
          </w:p>
        </w:tc>
      </w:tr>
      <w:tr w:rsidR="00780DAA" w14:paraId="0E445663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5C621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South Central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30E97F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86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F01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DA2F8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486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088F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 (0.10, 0.33)</w:t>
            </w:r>
          </w:p>
        </w:tc>
      </w:tr>
      <w:tr w:rsidR="00780DAA" w14:paraId="18DB90F4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2CCD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C6902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E59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AB72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5 (0.17, 0.37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6F0FF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F06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0C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2 (0.93, 1.60)</w:t>
            </w:r>
          </w:p>
        </w:tc>
      </w:tr>
      <w:tr w:rsidR="00780DAA" w14:paraId="034D24BF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4AC3E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ountain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60AA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A2F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271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08320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344A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D90E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 (0.12, 0.41)</w:t>
            </w:r>
          </w:p>
        </w:tc>
      </w:tr>
      <w:tr w:rsidR="00780DAA" w14:paraId="274A4CD1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76EA8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Pacific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3ACF0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3950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8F34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2 (0.45, 1.1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2AAE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5D8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0FA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9 (0.90, 1.57)</w:t>
            </w:r>
          </w:p>
        </w:tc>
      </w:tr>
      <w:tr w:rsidR="00780DAA" w14:paraId="5D2C7C24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1B7CE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HHS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A537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BFF0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4873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4510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B0A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5536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503849B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34AF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980CAE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548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29A6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849DC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D27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0095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3C5FC2DB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3101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78D1D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BD9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560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E0E53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5F89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DDC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30F52178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32E8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ADD3BF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1AE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4DF5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3 (0.54, 0.9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1883F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C5F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622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 (0.17, 0.47)</w:t>
            </w:r>
          </w:p>
        </w:tc>
      </w:tr>
      <w:tr w:rsidR="00780DAA" w14:paraId="3B3427A9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1BCD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86E33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898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FD56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8 (0.35, 0.6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F97A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C04B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D98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 (0.09, 0.24)</w:t>
            </w:r>
          </w:p>
        </w:tc>
      </w:tr>
      <w:tr w:rsidR="00780DAA" w14:paraId="0A312C5D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2557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F56C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6D20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43D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 (0.16, 0.33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4DF5B0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4090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AABE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 (0.12, 0.30)</w:t>
            </w:r>
          </w:p>
        </w:tc>
      </w:tr>
      <w:tr w:rsidR="00780DAA" w14:paraId="72959B83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F99C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93BC8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5DD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DD1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A9BDF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885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43A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 (0.08, 0.28)</w:t>
            </w:r>
          </w:p>
        </w:tc>
      </w:tr>
      <w:tr w:rsidR="00780DAA" w14:paraId="4D740BE3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BEE5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7291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194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1E4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1 (0.50, 1.0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68D8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853F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A14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CA71BCA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8D6B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8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51D66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A7E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2AC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98E28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17E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6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279C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4 (0.24, 0.82)</w:t>
            </w:r>
          </w:p>
        </w:tc>
      </w:tr>
      <w:tr w:rsidR="00780DAA" w14:paraId="42BDDDE1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1F35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44049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6AD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A22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 (0.06, 0.17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463F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FF8C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7E9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6 (0.55, 1.05)</w:t>
            </w:r>
          </w:p>
        </w:tc>
      </w:tr>
      <w:tr w:rsidR="00780DAA" w14:paraId="0D7ECF01" w14:textId="77777777" w:rsidTr="00995C55">
        <w:trPr>
          <w:gridBefore w:val="1"/>
          <w:wBefore w:w="108" w:type="dxa"/>
          <w:trHeight w:val="158"/>
          <w:jc w:val="center"/>
        </w:trPr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F5CF7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5925C4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F3374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9BC27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5 (0.20, 0.6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0380CAE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F551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5289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2 (0.69, 1.50)</w:t>
            </w:r>
          </w:p>
        </w:tc>
      </w:tr>
    </w:tbl>
    <w:p w14:paraId="54D8214B" w14:textId="77777777" w:rsidR="00780DAA" w:rsidRDefault="00780DAA" w:rsidP="00780DAA">
      <w:pPr>
        <w:rPr>
          <w:rFonts w:ascii="Tahoma" w:hAnsi="Tahoma"/>
          <w:sz w:val="16"/>
        </w:rPr>
      </w:pPr>
      <w:proofErr w:type="gramStart"/>
      <w:r>
        <w:rPr>
          <w:rFonts w:ascii="Tahoma" w:hAnsi="Tahoma"/>
          <w:sz w:val="16"/>
        </w:rPr>
        <w:t>a</w:t>
      </w:r>
      <w:proofErr w:type="gramEnd"/>
      <w:r>
        <w:rPr>
          <w:rFonts w:ascii="Tahoma" w:hAnsi="Tahoma"/>
          <w:sz w:val="16"/>
        </w:rPr>
        <w:t xml:space="preserve"> IR reported per 100,000 PY</w:t>
      </w:r>
    </w:p>
    <w:p w14:paraId="0282227A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b Measured on index date </w:t>
      </w:r>
    </w:p>
    <w:p w14:paraId="557148D5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c Person-time at risk was calculated during each age interval; individuals could contribute person-time to multiple age ranges based on length of continuous enrollment</w:t>
      </w:r>
      <w:r w:rsidDel="00EB6E79">
        <w:rPr>
          <w:rFonts w:ascii="Tahoma" w:hAnsi="Tahoma"/>
          <w:sz w:val="16"/>
        </w:rPr>
        <w:t xml:space="preserve"> </w:t>
      </w:r>
    </w:p>
    <w:p w14:paraId="7603FB27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d Measured during the 6-month baseline period</w:t>
      </w:r>
    </w:p>
    <w:p w14:paraId="11C70DF8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e </w:t>
      </w:r>
      <w:proofErr w:type="gramStart"/>
      <w:r>
        <w:rPr>
          <w:rFonts w:ascii="Tahoma" w:hAnsi="Tahoma"/>
          <w:sz w:val="16"/>
        </w:rPr>
        <w:t>For</w:t>
      </w:r>
      <w:proofErr w:type="gramEnd"/>
      <w:r>
        <w:rPr>
          <w:rFonts w:ascii="Tahoma" w:hAnsi="Tahoma"/>
          <w:sz w:val="16"/>
        </w:rPr>
        <w:t xml:space="preserve"> each medical condition/medication use the referent group is individuals without each medical condition/medication use</w:t>
      </w:r>
    </w:p>
    <w:p w14:paraId="1C6F8DE1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f </w:t>
      </w:r>
      <w:proofErr w:type="gramStart"/>
      <w:r>
        <w:rPr>
          <w:rFonts w:ascii="Tahoma" w:hAnsi="Tahoma"/>
          <w:sz w:val="16"/>
        </w:rPr>
        <w:t>Medical</w:t>
      </w:r>
      <w:proofErr w:type="gramEnd"/>
      <w:r>
        <w:rPr>
          <w:rFonts w:ascii="Tahoma" w:hAnsi="Tahoma"/>
          <w:sz w:val="16"/>
        </w:rPr>
        <w:t xml:space="preserve"> conditions/medications include: asplenia, asthma, autoimmune disease, complement component deficiency, hemophilia, HIV infection, hematopoietic stem cell transplant, immunodeficiency, organ transplant, liver disease, malignancy, preterm delivery, renal disease, sickle cell anemia, eculizumab, and </w:t>
      </w:r>
      <w:proofErr w:type="spellStart"/>
      <w:r>
        <w:rPr>
          <w:rFonts w:ascii="Tahoma" w:hAnsi="Tahoma"/>
          <w:sz w:val="16"/>
        </w:rPr>
        <w:t>ravulizumab</w:t>
      </w:r>
      <w:proofErr w:type="spellEnd"/>
    </w:p>
    <w:p w14:paraId="7EA2BFB6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g Number of cases cannot be reported in commercial for regions with &lt;30 cases</w:t>
      </w:r>
    </w:p>
    <w:p w14:paraId="44A19431" w14:textId="77777777" w:rsidR="00780DAA" w:rsidRDefault="00780DAA" w:rsidP="00780DAA">
      <w:pPr>
        <w:spacing w:after="160"/>
        <w:rPr>
          <w:rFonts w:ascii="Tahoma" w:hAnsi="Tahoma"/>
          <w:sz w:val="16"/>
          <w:szCs w:val="16"/>
        </w:rPr>
      </w:pPr>
      <w:r w:rsidRPr="00D5602A">
        <w:rPr>
          <w:rFonts w:ascii="Tahoma" w:hAnsi="Tahoma"/>
          <w:sz w:val="16"/>
          <w:szCs w:val="16"/>
        </w:rPr>
        <w:t xml:space="preserve">Abbreviations: </w:t>
      </w:r>
      <w:r>
        <w:rPr>
          <w:rFonts w:ascii="Tahoma" w:hAnsi="Tahoma"/>
          <w:sz w:val="16"/>
          <w:szCs w:val="16"/>
        </w:rPr>
        <w:t>CI: confidence interval; HHS: Health and Human Services; IMD: invasive meningococcal disease;</w:t>
      </w:r>
      <w:r w:rsidRPr="007C23F1">
        <w:rPr>
          <w:rFonts w:ascii="Tahoma" w:hAnsi="Tahoma"/>
          <w:sz w:val="16"/>
          <w:szCs w:val="16"/>
        </w:rPr>
        <w:t xml:space="preserve"> </w:t>
      </w:r>
      <w:r w:rsidRPr="001823B5">
        <w:rPr>
          <w:rFonts w:ascii="Tahoma" w:hAnsi="Tahoma"/>
          <w:sz w:val="16"/>
          <w:szCs w:val="16"/>
        </w:rPr>
        <w:t>IR: incidence rate; IR</w:t>
      </w:r>
      <w:r w:rsidRPr="007C23F1">
        <w:rPr>
          <w:rFonts w:ascii="Tahoma" w:hAnsi="Tahoma"/>
          <w:sz w:val="16"/>
          <w:szCs w:val="16"/>
        </w:rPr>
        <w:t>R: in</w:t>
      </w:r>
      <w:r>
        <w:rPr>
          <w:rFonts w:ascii="Tahoma" w:hAnsi="Tahoma"/>
          <w:sz w:val="16"/>
          <w:szCs w:val="16"/>
        </w:rPr>
        <w:t>cidence rate ratio; PY: person-years; REF: reference</w:t>
      </w:r>
    </w:p>
    <w:p w14:paraId="05BEE502" w14:textId="77777777" w:rsidR="00780DAA" w:rsidRDefault="00780DAA" w:rsidP="00780DAA">
      <w:pPr>
        <w:rPr>
          <w:rFonts w:ascii="Tahoma" w:hAnsi="Tahoma"/>
          <w:sz w:val="16"/>
          <w:szCs w:val="16"/>
        </w:rPr>
      </w:pPr>
      <w:r>
        <w:rPr>
          <w:rFonts w:ascii="Tahoma" w:hAnsi="Tahoma"/>
          <w:sz w:val="16"/>
          <w:szCs w:val="16"/>
        </w:rPr>
        <w:br w:type="page"/>
      </w:r>
    </w:p>
    <w:p w14:paraId="076442F7" w14:textId="77777777" w:rsidR="00780DAA" w:rsidRDefault="00780DAA" w:rsidP="00780DAA">
      <w:pPr>
        <w:pStyle w:val="Manuscriptbodytitle"/>
        <w:spacing w:line="360" w:lineRule="auto"/>
      </w:pPr>
      <w:r>
        <w:lastRenderedPageBreak/>
        <w:t xml:space="preserve">Supplemental Table 3. </w:t>
      </w:r>
      <w:r w:rsidRPr="00D5602A">
        <w:rPr>
          <w:b w:val="0"/>
          <w:bCs/>
        </w:rPr>
        <w:t>Incidence rate by demographic, clinical, and geographic characteristics, toddler cohorts, 2005–2022</w:t>
      </w:r>
    </w:p>
    <w:tbl>
      <w:tblPr>
        <w:tblStyle w:val="Table"/>
        <w:tblW w:w="10044" w:type="dxa"/>
        <w:jc w:val="center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234"/>
        <w:gridCol w:w="530"/>
        <w:gridCol w:w="566"/>
        <w:gridCol w:w="1923"/>
        <w:gridCol w:w="842"/>
        <w:gridCol w:w="844"/>
        <w:gridCol w:w="2105"/>
      </w:tblGrid>
      <w:tr w:rsidR="00780DAA" w14:paraId="2D1664D2" w14:textId="77777777" w:rsidTr="00995C55">
        <w:trPr>
          <w:trHeight w:val="158"/>
          <w:tblHeader/>
          <w:jc w:val="center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9AAEA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301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CE9AC9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Commercial</w:t>
            </w:r>
          </w:p>
          <w:p w14:paraId="4D1511AC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N=13,628,626</w:t>
            </w:r>
          </w:p>
        </w:tc>
        <w:tc>
          <w:tcPr>
            <w:tcW w:w="379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53C8AE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Medicaid</w:t>
            </w:r>
          </w:p>
          <w:p w14:paraId="754682D7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N=10,730,394</w:t>
            </w:r>
          </w:p>
        </w:tc>
      </w:tr>
      <w:tr w:rsidR="00780DAA" w14:paraId="31D6292A" w14:textId="77777777" w:rsidTr="00995C55">
        <w:trPr>
          <w:trHeight w:val="158"/>
          <w:tblHeader/>
          <w:jc w:val="center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26A9B9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4A0B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A634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3A4BF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81985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BE89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9D190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</w:tr>
      <w:tr w:rsidR="00780DAA" w14:paraId="1BA0C1C2" w14:textId="77777777" w:rsidTr="00995C55">
        <w:trPr>
          <w:trHeight w:val="298"/>
          <w:jc w:val="center"/>
        </w:trPr>
        <w:tc>
          <w:tcPr>
            <w:tcW w:w="10044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0167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Dem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</w:p>
        </w:tc>
      </w:tr>
      <w:tr w:rsidR="00780DAA" w14:paraId="47748F8F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5F457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Sex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EB5E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DD91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E04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9F2D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761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4FC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7E8BC7C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442E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ale (REF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80A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A48A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2FA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4B3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5C0A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DAD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50FD235A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3EA5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Femal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0F6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4B4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C8A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3 (0.37, 1.4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5BF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41C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6DA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0 (0.65, 1.56)</w:t>
            </w:r>
          </w:p>
        </w:tc>
      </w:tr>
      <w:tr w:rsidR="00780DAA" w14:paraId="0F644EC5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20B37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proofErr w:type="spellStart"/>
            <w:r>
              <w:rPr>
                <w:rFonts w:ascii="Tahoma" w:hAnsi="Tahoma"/>
                <w:b/>
                <w:sz w:val="18"/>
              </w:rPr>
              <w:t>Race</w:t>
            </w:r>
            <w:r>
              <w:rPr>
                <w:rFonts w:ascii="Tahoma" w:hAnsi="Tahoma"/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4F67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F7FD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7D1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F25D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BD28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8063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8FD6AE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E91A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hite (REF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9706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D375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5695E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1F5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79BE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54CB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3B1F9B55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B80B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Black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550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63D5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F9E9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26B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866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0119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 (0.09, 0.43)</w:t>
            </w:r>
          </w:p>
        </w:tc>
      </w:tr>
      <w:tr w:rsidR="00780DAA" w14:paraId="79734EBA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6DEA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American Indian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E961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54E0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3A052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3CD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52F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E68B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13C229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01C4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Hispan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6A6A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8A306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6EDD6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126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2005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4A0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6 (0.21, 1.01)</w:t>
            </w:r>
          </w:p>
        </w:tc>
      </w:tr>
      <w:tr w:rsidR="00780DAA" w14:paraId="5F1E9C3E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8C33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sian or Pacific Island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3506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4E90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0EA87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261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478F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299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2 (0.25, 4.20)</w:t>
            </w:r>
          </w:p>
        </w:tc>
      </w:tr>
      <w:tr w:rsidR="00780DAA" w14:paraId="3345E3B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CEED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Other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443C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DE28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C077F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63C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786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D70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8 (0.36, 1.27)</w:t>
            </w:r>
          </w:p>
        </w:tc>
      </w:tr>
      <w:tr w:rsidR="00780DAA" w14:paraId="1ED97F1C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E9EA2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Age on index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85F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789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20FE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99B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735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A9F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0A9EDEE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EE167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–&lt;2 year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F82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201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0BC2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EFF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131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95B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18D1EA5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9C7B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–&lt;3 year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F5B8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6E5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832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2 (0.46, 2.7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030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5E5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A0F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6 (0.11, 1.15)</w:t>
            </w:r>
          </w:p>
        </w:tc>
      </w:tr>
      <w:tr w:rsidR="00780DAA" w14:paraId="2FAA12EA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8686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3–&lt;4 years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AB6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5E6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F69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7 (0.23, 2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8EFB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139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1D8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39 (0.67, 2.90)</w:t>
            </w:r>
          </w:p>
        </w:tc>
      </w:tr>
      <w:tr w:rsidR="00780DAA" w14:paraId="17301D40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4720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–&lt;5 year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63F6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BC8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424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6 (0.30, 5.3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B21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E07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C38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6 (0.21, 3.52)</w:t>
            </w:r>
          </w:p>
        </w:tc>
      </w:tr>
      <w:tr w:rsidR="00780DAA" w14:paraId="4C01A4FC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EECC1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Index year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D6D0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D43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F51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7FC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9DAF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189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0FBEFF7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3252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5 (REF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5E9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3FE8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7595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BBE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F18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CC9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245F90D4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1CAC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DCC7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937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462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7 (0.08, 1.7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095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5175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DE3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09 (1.01, 4.33)</w:t>
            </w:r>
          </w:p>
        </w:tc>
      </w:tr>
      <w:tr w:rsidR="00780DAA" w14:paraId="5F981A54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3EA1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7218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D4C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8FC6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1 (0.22, 2.3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7D0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93E0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D23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2 (0.19, 2.06)</w:t>
            </w:r>
          </w:p>
        </w:tc>
      </w:tr>
      <w:tr w:rsidR="00780DAA" w14:paraId="13376103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7038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FF57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7B2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689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0 (0.22, 1.7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A688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8FE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F017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5 (0.29, 1.43)</w:t>
            </w:r>
          </w:p>
        </w:tc>
      </w:tr>
      <w:tr w:rsidR="00780DAA" w14:paraId="588F8110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1677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AFCA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A490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0BF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 (0.05, 1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1AE4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735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A796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 (0.05, 0.85)</w:t>
            </w:r>
          </w:p>
        </w:tc>
      </w:tr>
      <w:tr w:rsidR="00780DAA" w14:paraId="3295E3C9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57223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7BA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4F2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71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 (0.02, 1.0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B053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3E0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B60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8 (0.28, 1.65)</w:t>
            </w:r>
          </w:p>
        </w:tc>
      </w:tr>
      <w:tr w:rsidR="00780DAA" w14:paraId="68524D08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0617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835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661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B23F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9 (0.10, 1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F9E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EE5A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C973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 (0.02, 0.93)</w:t>
            </w:r>
          </w:p>
        </w:tc>
      </w:tr>
      <w:tr w:rsidR="00780DAA" w14:paraId="67701C00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2185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C21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0A7B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F42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B7C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65BA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5EE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1 (0.17, 1.00)</w:t>
            </w:r>
          </w:p>
        </w:tc>
      </w:tr>
      <w:tr w:rsidR="00780DAA" w14:paraId="20479EAC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F276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7A0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22C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9ABA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 (0.07, 1.5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A79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557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C8F7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5AD47C91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EDDE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515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7D80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835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9 (0.08, 1.7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4D3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135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D5A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9 (0.09, 0.97)</w:t>
            </w:r>
          </w:p>
        </w:tc>
      </w:tr>
      <w:tr w:rsidR="00780DAA" w14:paraId="19F2708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BB1C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EDBE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62B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A8C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 (0.02, 1.4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8F55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89B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998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 (0.12, 0.90)</w:t>
            </w:r>
          </w:p>
        </w:tc>
      </w:tr>
      <w:tr w:rsidR="00780DAA" w14:paraId="198E9AA2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48CF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FCA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764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3216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 (0.03, 1.7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534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902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EFEB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9 (0.09, 0.97)</w:t>
            </w:r>
          </w:p>
        </w:tc>
      </w:tr>
      <w:tr w:rsidR="00780DAA" w14:paraId="2AE7A762" w14:textId="77777777" w:rsidTr="00995C55">
        <w:trPr>
          <w:trHeight w:val="101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EFEC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0446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BDFE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A8B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800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6B9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1027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 (0.05,0.93)</w:t>
            </w:r>
          </w:p>
        </w:tc>
      </w:tr>
      <w:tr w:rsidR="00780DAA" w14:paraId="36119D5C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D178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16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D7C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99B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0D98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59BB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43B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2 (0.10,1.05)</w:t>
            </w:r>
          </w:p>
        </w:tc>
      </w:tr>
      <w:tr w:rsidR="00780DAA" w14:paraId="572B44B2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E998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4B85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0DB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D9E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8 (0.04, 2.2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E74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8962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65E4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 (0.01,0.69)</w:t>
            </w:r>
          </w:p>
        </w:tc>
      </w:tr>
      <w:tr w:rsidR="00780DAA" w14:paraId="08741EF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7536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68D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30CD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2B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F27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7094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B1DD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 (0.02,0.98)</w:t>
            </w:r>
          </w:p>
        </w:tc>
      </w:tr>
      <w:tr w:rsidR="00780DAA" w14:paraId="3F631493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D52D9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2F2B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62F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46C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E22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C0BC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CDC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5 (0.04, 1.84)</w:t>
            </w:r>
          </w:p>
        </w:tc>
      </w:tr>
      <w:tr w:rsidR="00780DAA" w14:paraId="0E88A6B9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91F2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DB7A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C0F6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805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383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5CB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F3EC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1238150" w14:textId="77777777" w:rsidTr="00995C55">
        <w:trPr>
          <w:trHeight w:val="325"/>
          <w:jc w:val="center"/>
        </w:trPr>
        <w:tc>
          <w:tcPr>
            <w:tcW w:w="10044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70CADE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Medical Condition/Medication Use Potentially Increasing IMD Risk</w:t>
            </w:r>
            <w:r>
              <w:rPr>
                <w:rFonts w:ascii="Tahoma" w:hAnsi="Tahoma"/>
                <w:b/>
                <w:sz w:val="18"/>
                <w:vertAlign w:val="superscript"/>
              </w:rPr>
              <w:t>d</w:t>
            </w:r>
          </w:p>
        </w:tc>
      </w:tr>
      <w:tr w:rsidR="00780DAA" w14:paraId="143AEAD1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24ABA8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linical </w:t>
            </w:r>
            <w:proofErr w:type="spellStart"/>
            <w:r>
              <w:rPr>
                <w:rFonts w:ascii="Tahoma" w:hAnsi="Tahoma"/>
                <w:b/>
                <w:sz w:val="18"/>
              </w:rPr>
              <w:t>condi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DA44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8ED8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0BC0C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F094B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5662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CB8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FD0432A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F12F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sthm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B96782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D1A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E17E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.43 (1.06, 18.4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8397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21CF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F190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6 (0.05, 2.56)</w:t>
            </w:r>
          </w:p>
        </w:tc>
      </w:tr>
      <w:tr w:rsidR="00780DAA" w14:paraId="6AA87F60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D746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utoimmune diseas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0568A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BD6C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AEB3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45 (0.20, 10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E071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348C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C26C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9 (0.31, 3.12)</w:t>
            </w:r>
          </w:p>
        </w:tc>
      </w:tr>
      <w:tr w:rsidR="00780DAA" w14:paraId="664519A7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B72F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Preterm delivery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6E67FE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61C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E96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849E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9206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BF8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0 (0.15, 7.88)</w:t>
            </w:r>
          </w:p>
        </w:tc>
      </w:tr>
      <w:tr w:rsidR="00780DAA" w14:paraId="7FFB484E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6108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ickle cell anemi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1E5FF3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C9C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BB05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8C00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C0F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7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E99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.33 (0.88, 45.49)</w:t>
            </w:r>
          </w:p>
        </w:tc>
      </w:tr>
      <w:tr w:rsidR="00780DAA" w14:paraId="655203D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1E832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IMD-related 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5BC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7E6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DC0A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571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244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A97E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9F94752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AD65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Corticosteroid use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D325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083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00D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0 (0.21, 10.9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3D62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A5A8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08D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1 (0.32, 3.19)</w:t>
            </w:r>
          </w:p>
        </w:tc>
      </w:tr>
      <w:tr w:rsidR="00780DAA" w14:paraId="15324C53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1DCCB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Oral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046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E544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51C7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76 (0.84, 9.0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2AD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5A8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D54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1 (0.16, 1.61)</w:t>
            </w:r>
          </w:p>
        </w:tc>
      </w:tr>
      <w:tr w:rsidR="00780DAA" w14:paraId="2F16A5D8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6BA88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nhaled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EDD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5BEB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273F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60 (0.36, 18.9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7530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9D3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084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2 (0.07, 3.71)</w:t>
            </w:r>
          </w:p>
        </w:tc>
      </w:tr>
      <w:tr w:rsidR="00780DAA" w14:paraId="10317095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5166E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Intravenous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A2D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212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ACF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8B01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7C49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E6A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99 (0.49, 8.10)</w:t>
            </w:r>
          </w:p>
        </w:tc>
      </w:tr>
      <w:tr w:rsidR="00780DAA" w14:paraId="05C1C21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8BECC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Other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C7A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6DA1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8FD2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5348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D44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645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AF87F3E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0746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culizumab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E7C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0D6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56F7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0F5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80D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2FED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5D96AAE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612E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Ravulizumab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066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BB2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EBA3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AEA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4000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0D2F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8B3763F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C46E4" w14:textId="77777777" w:rsidR="00606530" w:rsidRDefault="00606530" w:rsidP="00995C55">
            <w:pPr>
              <w:rPr>
                <w:rFonts w:ascii="Tahoma" w:hAnsi="Tahoma"/>
                <w:b/>
                <w:sz w:val="18"/>
              </w:rPr>
            </w:pPr>
          </w:p>
          <w:p w14:paraId="00DE43BF" w14:textId="227B572E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lastRenderedPageBreak/>
              <w:t>Number of medical conditions/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f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9A2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E42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1851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CBC3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E896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9865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C999495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230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8C31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069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187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4748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6644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316A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00EBAD0F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5F8A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05D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670D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4977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50 (0.76, 8.1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482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C5A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FF73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0 (0.43, 2.29)</w:t>
            </w:r>
          </w:p>
        </w:tc>
      </w:tr>
      <w:tr w:rsidR="00780DAA" w14:paraId="1AE47A42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AD52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FA4D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48F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3743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D9D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FEA3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98BC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309EBF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3008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+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830F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BE3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AE9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5B00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FC4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5444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19DD526" w14:textId="77777777" w:rsidTr="00995C55">
        <w:trPr>
          <w:trHeight w:val="271"/>
          <w:jc w:val="center"/>
        </w:trPr>
        <w:tc>
          <w:tcPr>
            <w:tcW w:w="10044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AEC3E3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</w:p>
        </w:tc>
      </w:tr>
      <w:tr w:rsidR="00780DAA" w14:paraId="2F8B1A8F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06EC0B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Population density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9A48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1DC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D413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4B297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21E8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9332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85E50D2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6A1D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rban (REF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A757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831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E6B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7EC6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514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D6B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794608C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F7A1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ur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C344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E52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B2F2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3 (0.63, 3.6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BE8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BAB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3B5E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01 (0.60, 1.69)</w:t>
            </w:r>
          </w:p>
        </w:tc>
      </w:tr>
      <w:tr w:rsidR="00780DAA" w14:paraId="3A752848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C8EE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39D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7255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11A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A54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7F1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2EA5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9 (0.11, 5.67)</w:t>
            </w:r>
          </w:p>
        </w:tc>
      </w:tr>
      <w:tr w:rsidR="00780DAA" w14:paraId="497CD4A7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724BA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ensus 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  <w:r>
              <w:rPr>
                <w:rFonts w:ascii="Tahoma" w:hAnsi="Tahoma"/>
                <w:b/>
                <w:sz w:val="18"/>
                <w:vertAlign w:val="superscript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8D3D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43B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2EBE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138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19A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3B53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E864EFF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6EF4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eas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470E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B813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85F5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8E4FF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9E9B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CF0F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DE0ACB9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16D13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ew England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121C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07B0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D1DD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12 (0.44, 22.1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CE16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4C6BB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CD37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271E35F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F053A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iddle Atlant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8881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F09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3BC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65A0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B9C6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03C3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440BBCA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C839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 Centr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4C1D8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F34C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793F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03 (0.66, 6.3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258D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A6EF7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3E61F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583E7B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0E875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North Centr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92B3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F53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C24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89 (0.61, 13.6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51D84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E2430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314D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0E5F1A3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DB45F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North Centr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DD66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943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D34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54 (0.65, 19.3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60F9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3DF1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5E476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986BE3E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3F56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B9A153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C73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F99F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9 (0.31, 3.1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D2D9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E42B8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66F9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D7CC51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D256B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 Atlant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1D14BF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D2C1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20A0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8 (0.22, 6.4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F7C9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F139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2F31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61461EE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2A242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South Centr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83793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2E6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AFDD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.08 (0.75, 22.2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9BD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D757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34866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0B24BB4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D928B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South Centra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EBC9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80F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9AB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7 (0.12, 6.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58234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4F5FA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1618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E5D3ECC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F2C0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1806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2B69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3748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9 (0.48, 5.2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F954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37117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A4F5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3263224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ECDFC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ountai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671070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7602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06C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70 (0.24, 11.9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5CC9F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BCF3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E7AEB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76D2725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E677E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Pacifi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B53EF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D5CA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935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81 (0.57, 13.9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2D566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59D4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41412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17DDB24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3963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2601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8AA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EECE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B2F1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E85D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56C2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8C6C800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CEBE4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HHS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6024E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32DA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B2A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127C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31B6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2551F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BE383CF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37C3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F150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933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83D9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9FB78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5173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B81A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197FF28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481C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347B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F8D8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689A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 (0.02, 2.6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9AC7C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EF9C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5687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8E78A72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45EF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15C4E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0C8E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81F9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0 (0.15, 4.3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0172D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A0AE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5813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6B6CB08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6E52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480A8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B744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9D27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7 (0.09, 2.4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4B07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68BA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BF6C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7F5B10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7BF6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195E56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E48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EBC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6 (0.18, 4.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F0AE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6F992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52AE4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1874200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5AA2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AD1B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CDB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E5DE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 (0.07, 2.3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E51F9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F8D47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FAD9E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BB3249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BB8D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FEFDF5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7B30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C8DC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1 (0.27, 8.1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58E56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64E0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1108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6DB7669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08FB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E598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4A5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D16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8 (0.05, 6.3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8357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CF10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AF6C5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2FBA339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A4DD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693E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E1F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6E8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7 (0.15, 3.9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8B2C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3B5D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8F0D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DA5A45B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16ED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F508B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D300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9B89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0 (0.05, 5.5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FA7C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77BAB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433D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BAD47FD" w14:textId="77777777" w:rsidTr="00995C55">
        <w:trPr>
          <w:trHeight w:val="158"/>
          <w:jc w:val="center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9EFF3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</w:tcPr>
          <w:p w14:paraId="6CB1B7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E3014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B450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B79F9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15F1DC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906245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</w:tbl>
    <w:p w14:paraId="71AFB70F" w14:textId="77777777" w:rsidR="00780DAA" w:rsidRDefault="00780DAA" w:rsidP="00780DAA">
      <w:pPr>
        <w:rPr>
          <w:rFonts w:ascii="Tahoma" w:hAnsi="Tahoma"/>
          <w:sz w:val="16"/>
        </w:rPr>
      </w:pPr>
      <w:proofErr w:type="gramStart"/>
      <w:r>
        <w:rPr>
          <w:rFonts w:ascii="Tahoma" w:hAnsi="Tahoma"/>
          <w:sz w:val="16"/>
        </w:rPr>
        <w:t>a</w:t>
      </w:r>
      <w:proofErr w:type="gramEnd"/>
      <w:r>
        <w:rPr>
          <w:rFonts w:ascii="Tahoma" w:hAnsi="Tahoma"/>
          <w:sz w:val="16"/>
        </w:rPr>
        <w:t xml:space="preserve"> IR reported per 100,000 PY</w:t>
      </w:r>
    </w:p>
    <w:p w14:paraId="7D0EA7EB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b Measured on index date </w:t>
      </w:r>
    </w:p>
    <w:p w14:paraId="364CCABF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c Race is not available for the Commercial cohort </w:t>
      </w:r>
    </w:p>
    <w:p w14:paraId="3B0ADC46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d Measured during the 6-month baseline period</w:t>
      </w:r>
    </w:p>
    <w:p w14:paraId="2AB14FEF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e </w:t>
      </w:r>
      <w:proofErr w:type="gramStart"/>
      <w:r>
        <w:rPr>
          <w:rFonts w:ascii="Tahoma" w:hAnsi="Tahoma"/>
          <w:sz w:val="16"/>
        </w:rPr>
        <w:t>For</w:t>
      </w:r>
      <w:proofErr w:type="gramEnd"/>
      <w:r>
        <w:rPr>
          <w:rFonts w:ascii="Tahoma" w:hAnsi="Tahoma"/>
          <w:sz w:val="16"/>
        </w:rPr>
        <w:t xml:space="preserve"> each condition/medication use the referent group is individuals without each medical condition/medication use </w:t>
      </w:r>
    </w:p>
    <w:p w14:paraId="6F5449E1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 xml:space="preserve">f </w:t>
      </w:r>
      <w:proofErr w:type="gramStart"/>
      <w:r>
        <w:rPr>
          <w:rFonts w:ascii="Tahoma" w:hAnsi="Tahoma"/>
          <w:sz w:val="16"/>
        </w:rPr>
        <w:t>Medical</w:t>
      </w:r>
      <w:proofErr w:type="gramEnd"/>
      <w:r>
        <w:rPr>
          <w:rFonts w:ascii="Tahoma" w:hAnsi="Tahoma"/>
          <w:sz w:val="16"/>
        </w:rPr>
        <w:t xml:space="preserve"> conditions/medication use include: asplenia, asthma, autoimmune disease, complement component deficiency, hemophilia, HIV infection, hematopoietic stem cell transplant, immunodeficiency, organ transplant, liver disease, malignancy, preterm delivery, renal disease, sickle cell anemia, eculizumab, and </w:t>
      </w:r>
      <w:proofErr w:type="spellStart"/>
      <w:r>
        <w:rPr>
          <w:rFonts w:ascii="Tahoma" w:hAnsi="Tahoma"/>
          <w:sz w:val="16"/>
        </w:rPr>
        <w:t>ravulizumab</w:t>
      </w:r>
      <w:proofErr w:type="spellEnd"/>
    </w:p>
    <w:p w14:paraId="0FA33693" w14:textId="77777777" w:rsidR="00780DAA" w:rsidRDefault="00780DAA" w:rsidP="00780DAA">
      <w:pPr>
        <w:rPr>
          <w:rFonts w:ascii="Tahoma" w:hAnsi="Tahoma"/>
          <w:sz w:val="16"/>
        </w:rPr>
      </w:pPr>
      <w:proofErr w:type="gramStart"/>
      <w:r>
        <w:rPr>
          <w:rFonts w:ascii="Tahoma" w:hAnsi="Tahoma"/>
          <w:sz w:val="16"/>
        </w:rPr>
        <w:t>g Region</w:t>
      </w:r>
      <w:proofErr w:type="gramEnd"/>
      <w:r>
        <w:rPr>
          <w:rFonts w:ascii="Tahoma" w:hAnsi="Tahoma"/>
          <w:sz w:val="16"/>
        </w:rPr>
        <w:t xml:space="preserve"> is not reportable for the Medicaid cohort due to data use agreements with </w:t>
      </w:r>
      <w:proofErr w:type="spellStart"/>
      <w:r>
        <w:rPr>
          <w:rFonts w:ascii="Tahoma" w:hAnsi="Tahoma"/>
          <w:sz w:val="16"/>
        </w:rPr>
        <w:t>MarketScan</w:t>
      </w:r>
      <w:proofErr w:type="spellEnd"/>
      <w:r>
        <w:rPr>
          <w:rFonts w:ascii="Tahoma" w:hAnsi="Tahoma"/>
          <w:sz w:val="16"/>
        </w:rPr>
        <w:t xml:space="preserve"> data contributors; number of cases cannot be reported in commercial for regions with &lt;30 cases</w:t>
      </w:r>
    </w:p>
    <w:p w14:paraId="0371665F" w14:textId="77777777" w:rsidR="00780DAA" w:rsidRPr="00D5602A" w:rsidRDefault="00780DAA" w:rsidP="00780DAA">
      <w:pPr>
        <w:spacing w:after="160" w:line="259" w:lineRule="auto"/>
        <w:rPr>
          <w:rFonts w:ascii="Tahoma" w:hAnsi="Tahoma"/>
          <w:sz w:val="16"/>
          <w:szCs w:val="16"/>
        </w:rPr>
      </w:pPr>
      <w:r w:rsidRPr="00D5602A">
        <w:rPr>
          <w:rFonts w:ascii="Tahoma" w:hAnsi="Tahoma"/>
          <w:sz w:val="16"/>
          <w:szCs w:val="16"/>
        </w:rPr>
        <w:t xml:space="preserve">Abbreviations: </w:t>
      </w:r>
      <w:r>
        <w:rPr>
          <w:rFonts w:ascii="Tahoma" w:hAnsi="Tahoma"/>
          <w:sz w:val="16"/>
          <w:szCs w:val="16"/>
        </w:rPr>
        <w:t>CI: confidence interval; HHS: Health and Human Services; IMD: invasive meningococcal disease;</w:t>
      </w:r>
      <w:r w:rsidRPr="007C23F1">
        <w:rPr>
          <w:rFonts w:ascii="Tahoma" w:hAnsi="Tahoma"/>
          <w:sz w:val="16"/>
          <w:szCs w:val="16"/>
        </w:rPr>
        <w:t xml:space="preserve"> </w:t>
      </w:r>
      <w:r w:rsidRPr="001823B5">
        <w:rPr>
          <w:rFonts w:ascii="Tahoma" w:hAnsi="Tahoma"/>
          <w:sz w:val="16"/>
          <w:szCs w:val="16"/>
        </w:rPr>
        <w:t>IR: incidence rate; IR</w:t>
      </w:r>
      <w:r w:rsidRPr="007C23F1">
        <w:rPr>
          <w:rFonts w:ascii="Tahoma" w:hAnsi="Tahoma"/>
          <w:sz w:val="16"/>
          <w:szCs w:val="16"/>
        </w:rPr>
        <w:t>R: in</w:t>
      </w:r>
      <w:r>
        <w:rPr>
          <w:rFonts w:ascii="Tahoma" w:hAnsi="Tahoma"/>
          <w:sz w:val="16"/>
          <w:szCs w:val="16"/>
        </w:rPr>
        <w:t>cidence rate ratio; PY: person-years; REF: reference</w:t>
      </w:r>
      <w:r w:rsidRPr="006D3DFA">
        <w:rPr>
          <w:rFonts w:ascii="Tahoma" w:hAnsi="Tahoma"/>
          <w:sz w:val="16"/>
          <w:szCs w:val="16"/>
        </w:rPr>
        <w:t xml:space="preserve"> </w:t>
      </w:r>
      <w:r w:rsidRPr="00D5602A">
        <w:rPr>
          <w:rFonts w:ascii="Tahoma" w:hAnsi="Tahoma"/>
          <w:sz w:val="16"/>
          <w:szCs w:val="16"/>
        </w:rPr>
        <w:br w:type="page"/>
      </w:r>
    </w:p>
    <w:p w14:paraId="3070EA22" w14:textId="77777777" w:rsidR="00780DAA" w:rsidRDefault="00780DAA" w:rsidP="00780DAA">
      <w:pPr>
        <w:pStyle w:val="Caption"/>
        <w:spacing w:after="120" w:line="360" w:lineRule="auto"/>
      </w:pPr>
      <w:r>
        <w:lastRenderedPageBreak/>
        <w:t xml:space="preserve">Supplemental Table 4. </w:t>
      </w:r>
      <w:r>
        <w:rPr>
          <w:b w:val="0"/>
        </w:rPr>
        <w:t>Incidence rate by demographic, clinical, and geographic characteristics, child cohorts, 2005–2022</w:t>
      </w:r>
    </w:p>
    <w:tbl>
      <w:tblPr>
        <w:tblStyle w:val="Table"/>
        <w:tblW w:w="10265" w:type="dxa"/>
        <w:jc w:val="center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21"/>
        <w:gridCol w:w="887"/>
        <w:gridCol w:w="887"/>
        <w:gridCol w:w="1934"/>
        <w:gridCol w:w="711"/>
        <w:gridCol w:w="711"/>
        <w:gridCol w:w="2114"/>
      </w:tblGrid>
      <w:tr w:rsidR="00780DAA" w14:paraId="5D2F7D05" w14:textId="77777777" w:rsidTr="00995C55">
        <w:trPr>
          <w:trHeight w:val="158"/>
          <w:tblHeader/>
          <w:jc w:val="center"/>
        </w:trPr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2E6DA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EF247F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Commercial</w:t>
            </w:r>
          </w:p>
          <w:p w14:paraId="5857D3CF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N=18,506,739</w:t>
            </w:r>
          </w:p>
        </w:tc>
        <w:tc>
          <w:tcPr>
            <w:tcW w:w="353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658477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Medicaid</w:t>
            </w:r>
          </w:p>
          <w:p w14:paraId="1D97A206" w14:textId="77777777" w:rsidR="00780DAA" w:rsidRDefault="00780DAA" w:rsidP="00995C55">
            <w:pPr>
              <w:jc w:val="center"/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N=9,588,361</w:t>
            </w:r>
          </w:p>
        </w:tc>
      </w:tr>
      <w:tr w:rsidR="00780DAA" w14:paraId="781EBC16" w14:textId="77777777" w:rsidTr="00995C55">
        <w:trPr>
          <w:trHeight w:val="158"/>
          <w:tblHeader/>
          <w:jc w:val="center"/>
        </w:trPr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1DC158B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3318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30E7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2392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CA8B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48A3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t>IR</w:t>
            </w:r>
            <w:r>
              <w:rPr>
                <w:rFonts w:ascii="Tahoma" w:hAnsi="Tahoma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B11FD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RR (95% CI)</w:t>
            </w:r>
          </w:p>
        </w:tc>
      </w:tr>
      <w:tr w:rsidR="00780DAA" w14:paraId="2199F7E0" w14:textId="77777777" w:rsidTr="00995C55">
        <w:trPr>
          <w:trHeight w:val="298"/>
          <w:jc w:val="center"/>
        </w:trPr>
        <w:tc>
          <w:tcPr>
            <w:tcW w:w="1026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2A17C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Dem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</w:p>
        </w:tc>
      </w:tr>
      <w:tr w:rsidR="00780DAA" w14:paraId="27DA45D7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72072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Sex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3487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34F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CD30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49DB3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A9A2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7A7B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6F587DA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6169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ale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D24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E67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228B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1CE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337A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C0F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4F83562E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9922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Femal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7F75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7DD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7D9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64 (0.84, 3.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E1E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376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3EB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3 (0.59, 2.15)</w:t>
            </w:r>
          </w:p>
        </w:tc>
      </w:tr>
      <w:tr w:rsidR="00780DAA" w14:paraId="4EBB7521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E029E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proofErr w:type="spellStart"/>
            <w:r>
              <w:rPr>
                <w:rFonts w:ascii="Tahoma" w:hAnsi="Tahoma"/>
                <w:b/>
                <w:sz w:val="18"/>
              </w:rPr>
              <w:t>Race</w:t>
            </w:r>
            <w:r>
              <w:rPr>
                <w:rFonts w:ascii="Tahoma" w:hAnsi="Tahoma"/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754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E71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092B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9A7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A350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2419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9F7438F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9581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hite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045F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C86EE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545A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385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CB90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13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7A53AFA9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79A5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Blac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19E4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66F3E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A8A9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E94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0E2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F60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5 (0.57, 2.30)</w:t>
            </w:r>
          </w:p>
        </w:tc>
      </w:tr>
      <w:tr w:rsidR="00780DAA" w14:paraId="78DBB902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86DB2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American Indian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91813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16068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0609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C737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5CEE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F62B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69 (0.49, 27.62)</w:t>
            </w:r>
          </w:p>
        </w:tc>
      </w:tr>
      <w:tr w:rsidR="00780DAA" w14:paraId="371687A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5857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Hispan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ED733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6977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1442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A4EC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BFDA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FE5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 (0.02, 1.38)</w:t>
            </w:r>
          </w:p>
        </w:tc>
      </w:tr>
      <w:tr w:rsidR="00780DAA" w14:paraId="1D912A58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DD57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sian or Pacific Island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D26BD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7F6F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EFA4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8496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3E2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F02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F1AC79A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2259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Othe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3917D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53F12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57A7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76D8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0DD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8D0B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6 (0.19, 2.23)</w:t>
            </w:r>
          </w:p>
        </w:tc>
      </w:tr>
      <w:tr w:rsidR="00780DAA" w14:paraId="468456A7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84CB7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Age on inde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3E64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68E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9B5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351F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BA8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0986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33D3F26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D2254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5–&lt;6 years 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ACC4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C93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E5E7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B6C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3FF9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0EA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4A85DAB5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C6BF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–&lt;7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606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B595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005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47 (0.52, 4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0BD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4272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DE0C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43 (1.46, 8.01)</w:t>
            </w:r>
          </w:p>
        </w:tc>
      </w:tr>
      <w:tr w:rsidR="00780DAA" w14:paraId="443CE67F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4417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7–&lt;8 year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0922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2C7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450C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59 (1.08, 6.1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BB58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0416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9F73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50 (0.43, 5.16)</w:t>
            </w:r>
          </w:p>
        </w:tc>
      </w:tr>
      <w:tr w:rsidR="00780DAA" w14:paraId="646EA825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36BD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–&lt;9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D829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84A4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5603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8 (0.05, 2.9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8748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BE7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E88B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66 (1.43, 9.36)</w:t>
            </w:r>
          </w:p>
        </w:tc>
      </w:tr>
      <w:tr w:rsidR="00780DAA" w14:paraId="5E25B764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575F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–&lt;10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BA5D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57D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4F5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65 (0.95, 7.3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C15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951C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446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53 (0.73, 8.67)</w:t>
            </w:r>
          </w:p>
        </w:tc>
      </w:tr>
      <w:tr w:rsidR="00780DAA" w14:paraId="57BC625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95F4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0–&lt;11 yea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817F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CCA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4F8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.96 (1.13, 13.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6092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D0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5E26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06 (0.27, 15.52)</w:t>
            </w:r>
          </w:p>
        </w:tc>
      </w:tr>
      <w:tr w:rsidR="00780DAA" w14:paraId="73F4F7D5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4746C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Index yea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339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22E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2818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F60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6B7A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E8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70F818C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48C8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5 (REF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F20E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D46C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147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DCD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37C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A69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5B8E154A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98B6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613C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1DB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954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7 (0.13, 1.6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5EB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BAE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B1B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4 (0.12, 2.26)</w:t>
            </w:r>
          </w:p>
        </w:tc>
      </w:tr>
      <w:tr w:rsidR="00780DAA" w14:paraId="5B59DFF4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D39B7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FE7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051E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356A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2 (0.07, 1.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F39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01D0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577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3 (0.14, 2.67)</w:t>
            </w:r>
          </w:p>
        </w:tc>
      </w:tr>
      <w:tr w:rsidR="00780DAA" w14:paraId="78509658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1766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7E9F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78A7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6BF2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5 (0.11, 1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F4A0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7BDB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6FBA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8 (0.22, 1.51)</w:t>
            </w:r>
          </w:p>
        </w:tc>
      </w:tr>
      <w:tr w:rsidR="00780DAA" w14:paraId="389A764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4B10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7DA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261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5540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 (0.04, 0.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67C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049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293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6 (0.02, 1.15)</w:t>
            </w:r>
          </w:p>
        </w:tc>
      </w:tr>
      <w:tr w:rsidR="00780DAA" w14:paraId="058E0F56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7376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59F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3EB7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DBEF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9 (0.15, 1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448D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C7A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240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191F9D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F158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AEC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F7D5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8C7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 (0.05, 1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96E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9EC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036C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7D85D4AE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956A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E70C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970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873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 (0.01, 1.1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4AC0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92F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D5A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 (0.03, 0.63)</w:t>
            </w:r>
          </w:p>
        </w:tc>
      </w:tr>
      <w:tr w:rsidR="00780DAA" w14:paraId="222285E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3D1D7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0E4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2B23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CE1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4372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3A58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33E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63CB536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6A3B7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365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AACC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46E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7 (0.08, 1.6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AFE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321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9A7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586ADF1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0C2D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087D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8A1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3BC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4 (0.07, 1.4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B510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053F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2A73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3E4D665B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BEE2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B8AA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3360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DAE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1 (0.02, 1.6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8F3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5CD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AC6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BECA1D1" w14:textId="77777777" w:rsidTr="00995C55">
        <w:trPr>
          <w:trHeight w:val="101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C941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AFB5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84A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C2B0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BB8D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F996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DCBB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5032397A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8983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3F57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C58E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C6A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062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060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4E14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7AA49A28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3E65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997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EB8D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710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31 (0.04, 2.4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33E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14F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5BA9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 (0.01, 0.94)</w:t>
            </w:r>
          </w:p>
        </w:tc>
      </w:tr>
      <w:tr w:rsidR="00780DAA" w14:paraId="2258E1B8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AE62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CE05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7C9A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F76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63D4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A8B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09B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44419E1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818D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D2D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168E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146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6758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842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B679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68E92EC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9AAF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0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0E02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4463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72E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6784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262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69A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EC711B8" w14:textId="77777777" w:rsidTr="00995C55">
        <w:trPr>
          <w:trHeight w:val="179"/>
          <w:jc w:val="center"/>
        </w:trPr>
        <w:tc>
          <w:tcPr>
            <w:tcW w:w="672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A74D57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Medical Condition/Medication Use Potentially Increasing IMD Risk</w:t>
            </w:r>
            <w:r>
              <w:rPr>
                <w:rFonts w:ascii="Tahoma" w:hAnsi="Tahoma"/>
                <w:b/>
                <w:sz w:val="18"/>
                <w:vertAlign w:val="superscript"/>
              </w:rPr>
              <w:t>d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4EC1C5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76C811F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A28B4F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</w:tr>
      <w:tr w:rsidR="00780DAA" w14:paraId="45F8D6AD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FF8647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linical </w:t>
            </w:r>
            <w:proofErr w:type="spellStart"/>
            <w:r>
              <w:rPr>
                <w:rFonts w:ascii="Tahoma" w:hAnsi="Tahoma"/>
                <w:b/>
                <w:sz w:val="18"/>
              </w:rPr>
              <w:t>condi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CF21BE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E4898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3CF80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7C4B00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560F3F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3D255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 </w:t>
            </w:r>
          </w:p>
        </w:tc>
      </w:tr>
      <w:tr w:rsidR="00780DAA" w14:paraId="5CE95224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095D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spleni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C9167F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F641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FF15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A83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35B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FB82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8335DC0" w14:textId="77777777" w:rsidTr="00995C55">
        <w:trPr>
          <w:trHeight w:val="189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1071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Asthm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87AF4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51F2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93B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47 (0.20, 10.7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BC6A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FE4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F560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0 (0.08, 4.40)</w:t>
            </w:r>
          </w:p>
        </w:tc>
      </w:tr>
      <w:tr w:rsidR="00780DAA" w14:paraId="68369B09" w14:textId="77777777" w:rsidTr="00995C55">
        <w:trPr>
          <w:trHeight w:val="74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04C1E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mmunocompromise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194EB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1F7F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3.7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3318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33.08 (18.23, 971.4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ECE3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A28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2FD9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1014C0F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68FA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ickle cell anemi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522866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C3F1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C5A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6115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446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4.7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458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6.56 (3.64, 193.69)</w:t>
            </w:r>
          </w:p>
        </w:tc>
      </w:tr>
      <w:tr w:rsidR="00780DAA" w14:paraId="09F927AA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A7130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IMD-related 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 w:rsidRPr="002A43B7">
              <w:rPr>
                <w:rFonts w:ascii="Tahoma" w:hAnsi="Tahoma"/>
                <w:b/>
                <w:sz w:val="18"/>
                <w:vertAlign w:val="superscript"/>
              </w:rPr>
              <w:t>e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4E22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5CA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362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8FA9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2494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0E04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3B407C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361C0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Corticosteroid use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D70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BA8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C9E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0 (0.15, 8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A53A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6C5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523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D4DC9C5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AB9DB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Oral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8BD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1576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20C3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7 (0.17, 9.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C5E7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1FBE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A08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0 (0.08, 4.41)</w:t>
            </w:r>
          </w:p>
        </w:tc>
      </w:tr>
      <w:tr w:rsidR="00780DAA" w14:paraId="0802D418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242D6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Inhale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AF56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4DB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BD68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07 (0.28, 15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20E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2D3A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F9FD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A28F067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F54FD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Intravenou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C578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7E74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0A9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B90E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345B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635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25F1EFEF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B573C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Othe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EA55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AB15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1EDD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DEA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913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2458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1F96F91F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E7DE3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culizum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0540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4F7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5708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AD2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DEC1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7AE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5CD511FB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FEDB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proofErr w:type="spellStart"/>
            <w:r>
              <w:rPr>
                <w:rFonts w:ascii="Tahoma" w:hAnsi="Tahoma"/>
                <w:sz w:val="18"/>
              </w:rPr>
              <w:lastRenderedPageBreak/>
              <w:t>Ravulizumab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0061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73E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B8E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FF57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822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6090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6D8FF567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FAC1D" w14:textId="77777777" w:rsidR="00780DAA" w:rsidRDefault="00780DAA" w:rsidP="00995C55">
            <w:pPr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Number of medical conditions/</w:t>
            </w:r>
            <w:proofErr w:type="spellStart"/>
            <w:r>
              <w:rPr>
                <w:rFonts w:ascii="Tahoma" w:hAnsi="Tahoma"/>
                <w:b/>
                <w:sz w:val="18"/>
              </w:rPr>
              <w:t>medication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f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ABDE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36FE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9B55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F51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C10D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FAC4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6F5AB9B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66EA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098D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57B6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CEB5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CAA1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708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AF6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362477EA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5169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0DB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B2B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B8E1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6D33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183C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935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3 (0.22, 3.85)</w:t>
            </w:r>
          </w:p>
        </w:tc>
      </w:tr>
      <w:tr w:rsidR="00780DAA" w14:paraId="073DEC49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925E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0A76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1E32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3D10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2.40 (3.07, 1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75B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39DC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9CA9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108F7078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E4F6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3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A47E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4C55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2F6B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FA4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70FD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7DDA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0BB4B2D1" w14:textId="77777777" w:rsidTr="00995C55">
        <w:trPr>
          <w:trHeight w:val="271"/>
          <w:jc w:val="center"/>
        </w:trPr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DA5793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Characteristics</w:t>
            </w:r>
            <w:r>
              <w:rPr>
                <w:rFonts w:ascii="Tahoma" w:hAnsi="Tahoma"/>
                <w:b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5E94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661E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BDD2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4AE9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E777E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F031D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94C73B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3CA7C3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>Population density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FCA14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41EE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22BE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BC232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D52E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2498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4E4B1D9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F6CD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rba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EA97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88A7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7B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124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8B0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12A6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</w:tr>
      <w:tr w:rsidR="00780DAA" w14:paraId="78B2F337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7920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u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AA36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ADC5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2D0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2.20 (1.04, 4.6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9F21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890F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EAB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6 (0.39, 1.88)</w:t>
            </w:r>
          </w:p>
        </w:tc>
      </w:tr>
      <w:tr w:rsidR="00780DAA" w14:paraId="3C2B191B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98B7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8A2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0707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7487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2EE4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B91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789B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</w:tr>
      <w:tr w:rsidR="00780DAA" w14:paraId="76F13DCB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F02AA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Census geographic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  <w:r>
              <w:rPr>
                <w:rFonts w:ascii="Tahoma" w:hAnsi="Tahoma"/>
                <w:b/>
                <w:sz w:val="18"/>
                <w:vertAlign w:val="superscript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6162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C29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1568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1BEB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DDF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AB2F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9721C1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C8331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ea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9A1BE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F9E5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9901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E8EC1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B6EBC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7F0F1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F83A566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BEC61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ew Englan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398192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9FE2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80A3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8 (0.18, 4.2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5CB7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EA03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9998B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642FC7E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D37DC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iddle Atlant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104CB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DA81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5524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62DC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B112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2414E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DB46AF6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D6369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Nor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3B93B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F25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184E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3 (0.20, 1.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040ED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BA638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8879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90DCB0D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82486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Nor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51E1B9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66EA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049A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0 (0.16, 1.5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37241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71B4E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3583C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A695246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3966D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Nor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1EB2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86B1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0E2D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3 (0.11, 2.5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AA2B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60AE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17E99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3582D0E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60A0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23C0DD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B62F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FAB1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48 (0.20, 1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936EC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0E28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397C0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311BFC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52604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South Atlant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50163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0D6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958A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0 (0.17, 1.4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29F57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BB0CC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E5343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59C8C8F7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646C6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East Sou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505F6D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B8FF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DD1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2 (0.33, 3.8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C5BB3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AB41E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0C4BE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719854D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282BA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 South Centr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4EDC8A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67EA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5FF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 xml:space="preserve">0.12 (0.02, </w:t>
            </w:r>
            <w:r w:rsidRPr="00240D4D">
              <w:rPr>
                <w:rFonts w:ascii="Tahoma" w:hAnsi="Tahoma"/>
                <w:sz w:val="18"/>
              </w:rPr>
              <w:t>1.00</w:t>
            </w:r>
            <w:r>
              <w:rPr>
                <w:rFonts w:ascii="Tahoma" w:hAnsi="Tahoma"/>
                <w:sz w:val="18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5120E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66E6B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AE2D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185DE68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BD8E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We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5DE2E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6737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9456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81 (0.32, 2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881C5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B512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927B0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8A358C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21E16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Mountai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73917D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3A75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8469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24 (0.03, 1.9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C9FF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5045A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8C26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F117B5D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0F493" w14:textId="77777777" w:rsidR="00780DAA" w:rsidRDefault="00780DAA" w:rsidP="00995C55">
            <w:pPr>
              <w:ind w:firstLine="36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Pacif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D038D0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65FB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3F5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10 (0.39, 2.9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71DAE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E786B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2705A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E2C0775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67D92" w14:textId="77777777" w:rsidR="00780DAA" w:rsidRDefault="00780DAA" w:rsidP="00995C55">
            <w:pPr>
              <w:ind w:firstLine="162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FFC1B4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EAF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7441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4CAFA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FC60F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205A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27704A1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6DFB5" w14:textId="77777777" w:rsidR="00780DAA" w:rsidRDefault="00780DAA" w:rsidP="00995C55">
            <w:pPr>
              <w:rPr>
                <w:rFonts w:ascii="Tahoma" w:hAnsi="Tahoma"/>
                <w:b/>
                <w:sz w:val="18"/>
              </w:rPr>
            </w:pPr>
            <w:r>
              <w:rPr>
                <w:rFonts w:ascii="Tahoma" w:hAnsi="Tahoma"/>
                <w:b/>
                <w:sz w:val="18"/>
              </w:rPr>
              <w:t xml:space="preserve">HHS </w:t>
            </w:r>
            <w:proofErr w:type="spellStart"/>
            <w:r>
              <w:rPr>
                <w:rFonts w:ascii="Tahoma" w:hAnsi="Tahoma"/>
                <w:b/>
                <w:sz w:val="18"/>
              </w:rPr>
              <w:t>region</w:t>
            </w:r>
            <w:r>
              <w:rPr>
                <w:rFonts w:ascii="Tahoma" w:hAnsi="Tahoma"/>
                <w:b/>
                <w:sz w:val="18"/>
                <w:vertAlign w:val="superscript"/>
              </w:rPr>
              <w:t>g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60F22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796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399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416C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F6A5A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3E84B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D1F24D1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9504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89B20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69A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2DA3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5ACEE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BFE94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652A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59C07DF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4307A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54AE4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DF03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570C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99 (0.18, 5.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256E3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023D0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EBF17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3DF2A60B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6F072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FA3179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D9F7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BE3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22 (0.25, 6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F2AB4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A10A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09619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A1EF294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8D508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71500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6DD6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8843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5 (0.13, 3.1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3637D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08C32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3310F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080842F0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CF49B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35093C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33A3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C93BC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54 (0.10, 2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5C920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59E9D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6C766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757AA38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CB705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061FB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CAF9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80499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3 (0.01, 1.4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0540E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9746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7722B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41D4B80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FC6C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FDA9AF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8A0C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C7CA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77 (0.11, 5.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062F6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54CF5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A234E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DC0278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42BE6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34E41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FB99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0741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1 (0.06, 6.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66341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E80F6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A47243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1FE22A4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8CF1D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EE758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C9B0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0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63D9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64 (0.12, 3.5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D52C0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0723DE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F7EA3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22E6B753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C08CF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Region 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B6AB71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E57DA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0.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D1B0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1.97 (0.36, 10.7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82339B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02A244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17E632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  <w:tr w:rsidR="00780DAA" w14:paraId="6D4E27A5" w14:textId="77777777" w:rsidTr="00995C55">
        <w:trPr>
          <w:trHeight w:val="158"/>
          <w:jc w:val="center"/>
        </w:trPr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13B69C" w14:textId="77777777" w:rsidR="00780DAA" w:rsidRDefault="00780DAA" w:rsidP="00995C55">
            <w:pPr>
              <w:ind w:firstLine="180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Unknow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7512EC6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7C534D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945DB5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  <w:r>
              <w:rPr>
                <w:rFonts w:ascii="Tahoma" w:hAnsi="Tahoma"/>
                <w:sz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2DBAD17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08C2378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B39A3CF" w14:textId="77777777" w:rsidR="00780DAA" w:rsidRDefault="00780DAA" w:rsidP="00995C55">
            <w:pPr>
              <w:jc w:val="center"/>
              <w:rPr>
                <w:rFonts w:ascii="Tahoma" w:hAnsi="Tahoma"/>
                <w:sz w:val="18"/>
              </w:rPr>
            </w:pPr>
          </w:p>
        </w:tc>
      </w:tr>
    </w:tbl>
    <w:p w14:paraId="6A53D110" w14:textId="77777777" w:rsidR="00780DAA" w:rsidRDefault="00780DAA" w:rsidP="00780DAA">
      <w:pPr>
        <w:rPr>
          <w:rFonts w:ascii="Tahoma" w:hAnsi="Tahoma"/>
          <w:sz w:val="16"/>
        </w:rPr>
      </w:pPr>
      <w:proofErr w:type="gramStart"/>
      <w:r>
        <w:rPr>
          <w:rFonts w:ascii="Tahoma" w:hAnsi="Tahoma"/>
          <w:sz w:val="16"/>
          <w:lang w:val="en-GB"/>
        </w:rPr>
        <w:t>a</w:t>
      </w:r>
      <w:proofErr w:type="gramEnd"/>
      <w:r>
        <w:rPr>
          <w:rFonts w:ascii="Tahoma" w:hAnsi="Tahoma"/>
          <w:sz w:val="16"/>
          <w:lang w:val="en-GB"/>
        </w:rPr>
        <w:t xml:space="preserve"> IR reported per 100,000 PY</w:t>
      </w:r>
    </w:p>
    <w:p w14:paraId="2C8830D9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b</w:t>
      </w:r>
      <w:r>
        <w:rPr>
          <w:rFonts w:ascii="Tahoma" w:hAnsi="Tahoma"/>
          <w:sz w:val="16"/>
          <w:lang w:val="en-GB"/>
        </w:rPr>
        <w:t xml:space="preserve"> Measured on index date </w:t>
      </w:r>
    </w:p>
    <w:p w14:paraId="7FC6CD18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c</w:t>
      </w:r>
      <w:r>
        <w:rPr>
          <w:rFonts w:ascii="Tahoma" w:hAnsi="Tahoma"/>
          <w:sz w:val="16"/>
          <w:lang w:val="en-GB"/>
        </w:rPr>
        <w:t xml:space="preserve"> Race is not available for the Commercial cohort </w:t>
      </w:r>
    </w:p>
    <w:p w14:paraId="08B710E0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  <w:lang w:val="en-GB"/>
        </w:rPr>
        <w:t>d Measured during the 6-month baseline period</w:t>
      </w:r>
    </w:p>
    <w:p w14:paraId="720F1E4A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</w:rPr>
        <w:t>e</w:t>
      </w:r>
      <w:r>
        <w:rPr>
          <w:rFonts w:ascii="Tahoma" w:hAnsi="Tahoma"/>
          <w:sz w:val="16"/>
          <w:lang w:val="en-GB"/>
        </w:rPr>
        <w:t xml:space="preserve"> </w:t>
      </w:r>
      <w:proofErr w:type="gramStart"/>
      <w:r>
        <w:rPr>
          <w:rFonts w:ascii="Tahoma" w:hAnsi="Tahoma"/>
          <w:sz w:val="16"/>
          <w:lang w:val="en-GB"/>
        </w:rPr>
        <w:t>For</w:t>
      </w:r>
      <w:proofErr w:type="gramEnd"/>
      <w:r>
        <w:rPr>
          <w:rFonts w:ascii="Tahoma" w:hAnsi="Tahoma"/>
          <w:sz w:val="16"/>
          <w:lang w:val="en-GB"/>
        </w:rPr>
        <w:t xml:space="preserve"> each condition/medication use the referent group is individuals without each medical condition/medication use</w:t>
      </w:r>
    </w:p>
    <w:p w14:paraId="4909F092" w14:textId="77777777" w:rsidR="00780DAA" w:rsidRDefault="00780DAA" w:rsidP="00780DAA">
      <w:pPr>
        <w:rPr>
          <w:rFonts w:ascii="Tahoma" w:hAnsi="Tahoma"/>
          <w:sz w:val="16"/>
        </w:rPr>
      </w:pPr>
      <w:r>
        <w:rPr>
          <w:rFonts w:ascii="Tahoma" w:hAnsi="Tahoma"/>
          <w:sz w:val="16"/>
          <w:lang w:val="en-GB"/>
        </w:rPr>
        <w:t xml:space="preserve">f </w:t>
      </w:r>
      <w:proofErr w:type="gramStart"/>
      <w:r>
        <w:rPr>
          <w:rFonts w:ascii="Tahoma" w:hAnsi="Tahoma"/>
          <w:sz w:val="16"/>
          <w:lang w:val="en-GB"/>
        </w:rPr>
        <w:t>Medical</w:t>
      </w:r>
      <w:proofErr w:type="gramEnd"/>
      <w:r>
        <w:rPr>
          <w:rFonts w:ascii="Tahoma" w:hAnsi="Tahoma"/>
          <w:sz w:val="16"/>
          <w:lang w:val="en-GB"/>
        </w:rPr>
        <w:t xml:space="preserve"> conditions/medication use include: asplenia, asthma, autoimmune disease, complement component deficiency, </w:t>
      </w:r>
      <w:proofErr w:type="spellStart"/>
      <w:r>
        <w:rPr>
          <w:rFonts w:ascii="Tahoma" w:hAnsi="Tahoma"/>
          <w:sz w:val="16"/>
          <w:lang w:val="en-GB"/>
        </w:rPr>
        <w:t>hemophilia</w:t>
      </w:r>
      <w:proofErr w:type="spellEnd"/>
      <w:r>
        <w:rPr>
          <w:rFonts w:ascii="Tahoma" w:hAnsi="Tahoma"/>
          <w:sz w:val="16"/>
          <w:lang w:val="en-GB"/>
        </w:rPr>
        <w:t xml:space="preserve">, HIV infection, hematopoietic stem cell transplant, immunodeficiency, organ transplant, liver disease, malignancy, preterm delivery, renal disease, sickle cell </w:t>
      </w:r>
      <w:proofErr w:type="spellStart"/>
      <w:r>
        <w:rPr>
          <w:rFonts w:ascii="Tahoma" w:hAnsi="Tahoma"/>
          <w:sz w:val="16"/>
          <w:lang w:val="en-GB"/>
        </w:rPr>
        <w:t>anemia</w:t>
      </w:r>
      <w:proofErr w:type="spellEnd"/>
      <w:r>
        <w:rPr>
          <w:rFonts w:ascii="Tahoma" w:hAnsi="Tahoma"/>
          <w:sz w:val="16"/>
          <w:lang w:val="en-GB"/>
        </w:rPr>
        <w:t xml:space="preserve">, eculizumab, and </w:t>
      </w:r>
      <w:proofErr w:type="spellStart"/>
      <w:r>
        <w:rPr>
          <w:rFonts w:ascii="Tahoma" w:hAnsi="Tahoma"/>
          <w:sz w:val="16"/>
          <w:lang w:val="en-GB"/>
        </w:rPr>
        <w:t>ravulizumab</w:t>
      </w:r>
      <w:proofErr w:type="spellEnd"/>
    </w:p>
    <w:p w14:paraId="1D5EFC44" w14:textId="77777777" w:rsidR="00780DAA" w:rsidRDefault="00780DAA" w:rsidP="00780DAA">
      <w:pPr>
        <w:rPr>
          <w:rFonts w:ascii="Tahoma" w:hAnsi="Tahoma"/>
          <w:sz w:val="16"/>
        </w:rPr>
      </w:pPr>
      <w:proofErr w:type="gramStart"/>
      <w:r>
        <w:rPr>
          <w:rFonts w:ascii="Tahoma" w:hAnsi="Tahoma"/>
          <w:sz w:val="16"/>
        </w:rPr>
        <w:t>g Region</w:t>
      </w:r>
      <w:proofErr w:type="gramEnd"/>
      <w:r>
        <w:rPr>
          <w:rFonts w:ascii="Tahoma" w:hAnsi="Tahoma"/>
          <w:sz w:val="16"/>
        </w:rPr>
        <w:t xml:space="preserve"> is not reportable for the Medicaid cohort due to data use agreements with </w:t>
      </w:r>
      <w:proofErr w:type="spellStart"/>
      <w:r>
        <w:rPr>
          <w:rFonts w:ascii="Tahoma" w:hAnsi="Tahoma"/>
          <w:sz w:val="16"/>
        </w:rPr>
        <w:t>MarketScan</w:t>
      </w:r>
      <w:proofErr w:type="spellEnd"/>
      <w:r>
        <w:rPr>
          <w:rFonts w:ascii="Tahoma" w:hAnsi="Tahoma"/>
          <w:sz w:val="16"/>
        </w:rPr>
        <w:t xml:space="preserve"> data contributors; number of cases cannot be reported in commercial for regions with &lt;30 cases</w:t>
      </w:r>
    </w:p>
    <w:p w14:paraId="60006D68" w14:textId="77777777" w:rsidR="00780DAA" w:rsidRPr="00D5602A" w:rsidRDefault="00780DAA" w:rsidP="00780DAA">
      <w:pPr>
        <w:spacing w:after="160" w:line="259" w:lineRule="auto"/>
        <w:rPr>
          <w:rFonts w:ascii="Tahoma" w:hAnsi="Tahoma"/>
          <w:sz w:val="16"/>
          <w:szCs w:val="16"/>
        </w:rPr>
      </w:pPr>
      <w:r w:rsidRPr="00D5602A">
        <w:rPr>
          <w:rFonts w:ascii="Tahoma" w:hAnsi="Tahoma"/>
          <w:sz w:val="16"/>
          <w:szCs w:val="16"/>
        </w:rPr>
        <w:t xml:space="preserve">Abbreviations: </w:t>
      </w:r>
      <w:r>
        <w:rPr>
          <w:rFonts w:ascii="Tahoma" w:hAnsi="Tahoma"/>
          <w:sz w:val="16"/>
          <w:szCs w:val="16"/>
        </w:rPr>
        <w:t>CI: confidence interval; HHS: Health and Human Services; IMD: invasive meningococcal disease;</w:t>
      </w:r>
      <w:r w:rsidRPr="007C23F1">
        <w:rPr>
          <w:rFonts w:ascii="Tahoma" w:hAnsi="Tahoma"/>
          <w:sz w:val="16"/>
          <w:szCs w:val="16"/>
        </w:rPr>
        <w:t xml:space="preserve"> </w:t>
      </w:r>
      <w:r w:rsidRPr="001823B5">
        <w:rPr>
          <w:rFonts w:ascii="Tahoma" w:hAnsi="Tahoma"/>
          <w:sz w:val="16"/>
          <w:szCs w:val="16"/>
        </w:rPr>
        <w:t>IR: incidence rate; IR</w:t>
      </w:r>
      <w:r w:rsidRPr="007C23F1">
        <w:rPr>
          <w:rFonts w:ascii="Tahoma" w:hAnsi="Tahoma"/>
          <w:sz w:val="16"/>
          <w:szCs w:val="16"/>
        </w:rPr>
        <w:t>R: in</w:t>
      </w:r>
      <w:r>
        <w:rPr>
          <w:rFonts w:ascii="Tahoma" w:hAnsi="Tahoma"/>
          <w:sz w:val="16"/>
          <w:szCs w:val="16"/>
        </w:rPr>
        <w:t>cidence rate ratio; PY: person-years; REF: reference</w:t>
      </w:r>
      <w:r w:rsidRPr="006D3DFA">
        <w:rPr>
          <w:rFonts w:ascii="Tahoma" w:hAnsi="Tahoma"/>
          <w:sz w:val="16"/>
          <w:szCs w:val="16"/>
        </w:rPr>
        <w:t xml:space="preserve"> </w:t>
      </w:r>
    </w:p>
    <w:p w14:paraId="0B720B2C" w14:textId="77777777" w:rsidR="00780DAA" w:rsidRDefault="00780DAA" w:rsidP="00780DAA">
      <w:pPr>
        <w:spacing w:after="160" w:line="259" w:lineRule="auto"/>
      </w:pPr>
    </w:p>
    <w:p w14:paraId="499797A5" w14:textId="77777777" w:rsidR="00780DAA" w:rsidRPr="00780DAA" w:rsidRDefault="00780DAA" w:rsidP="00780DAA">
      <w:pPr>
        <w:rPr>
          <w:rFonts w:ascii="Tahoma" w:hAnsi="Tahoma" w:cs="Tahoma"/>
        </w:rPr>
      </w:pPr>
    </w:p>
    <w:sectPr w:rsidR="00780DAA" w:rsidRPr="0078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1766EC1"/>
    <w:multiLevelType w:val="multilevel"/>
    <w:tmpl w:val="707A5EBC"/>
    <w:lvl w:ilvl="0">
      <w:start w:val="1"/>
      <w:numFmt w:val="bullet"/>
      <w:pStyle w:val="BulletManuscript"/>
      <w:lvlText w:val=""/>
      <w:lvlJc w:val="left"/>
      <w:pPr>
        <w:ind w:left="630" w:hanging="360"/>
      </w:pPr>
      <w:rPr>
        <w:rFonts w:ascii="Symbol" w:hAnsi="Symbol" w:hint="default"/>
      </w:rPr>
    </w:lvl>
    <w:lvl w:ilvl="1">
      <w:start w:val="1"/>
      <w:numFmt w:val="bullet"/>
      <w:pStyle w:val="2BulletManuscrip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 w15:restartNumberingAfterBreak="0">
    <w:nsid w:val="3E28511D"/>
    <w:multiLevelType w:val="multilevel"/>
    <w:tmpl w:val="1E4804C4"/>
    <w:lvl w:ilvl="0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830464"/>
    <w:multiLevelType w:val="multilevel"/>
    <w:tmpl w:val="47A635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922008"/>
    <w:multiLevelType w:val="multilevel"/>
    <w:tmpl w:val="2DDA4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AD3B38"/>
    <w:multiLevelType w:val="multilevel"/>
    <w:tmpl w:val="3ED6F64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477228"/>
    <w:multiLevelType w:val="multilevel"/>
    <w:tmpl w:val="97FAF78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684578"/>
    <w:multiLevelType w:val="multilevel"/>
    <w:tmpl w:val="B434A1D8"/>
    <w:lvl w:ilvl="0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6" w15:restartNumberingAfterBreak="0">
    <w:nsid w:val="566C2BE2"/>
    <w:multiLevelType w:val="multilevel"/>
    <w:tmpl w:val="8F7C12A4"/>
    <w:lvl w:ilvl="0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7" w15:restartNumberingAfterBreak="0">
    <w:nsid w:val="5DCF29E6"/>
    <w:multiLevelType w:val="multilevel"/>
    <w:tmpl w:val="3384D0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8" w15:restartNumberingAfterBreak="0">
    <w:nsid w:val="6107127E"/>
    <w:multiLevelType w:val="multilevel"/>
    <w:tmpl w:val="25C696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4E294F"/>
    <w:multiLevelType w:val="multilevel"/>
    <w:tmpl w:val="007A82D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8D2717"/>
    <w:multiLevelType w:val="multilevel"/>
    <w:tmpl w:val="90FECB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0614CB"/>
    <w:multiLevelType w:val="multilevel"/>
    <w:tmpl w:val="B1ACB9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F62AF6"/>
    <w:multiLevelType w:val="multilevel"/>
    <w:tmpl w:val="D8B2BE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B12270"/>
    <w:multiLevelType w:val="multilevel"/>
    <w:tmpl w:val="AD3663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1B7E7C"/>
    <w:multiLevelType w:val="multilevel"/>
    <w:tmpl w:val="6854B7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F97D0D"/>
    <w:multiLevelType w:val="multilevel"/>
    <w:tmpl w:val="7894476E"/>
    <w:lvl w:ilvl="0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4524847">
    <w:abstractNumId w:val="8"/>
  </w:num>
  <w:num w:numId="2" w16cid:durableId="241450506">
    <w:abstractNumId w:val="6"/>
  </w:num>
  <w:num w:numId="3" w16cid:durableId="78992864">
    <w:abstractNumId w:val="5"/>
  </w:num>
  <w:num w:numId="4" w16cid:durableId="237324166">
    <w:abstractNumId w:val="4"/>
  </w:num>
  <w:num w:numId="5" w16cid:durableId="117341488">
    <w:abstractNumId w:val="7"/>
  </w:num>
  <w:num w:numId="6" w16cid:durableId="1183474842">
    <w:abstractNumId w:val="3"/>
  </w:num>
  <w:num w:numId="7" w16cid:durableId="216669104">
    <w:abstractNumId w:val="2"/>
  </w:num>
  <w:num w:numId="8" w16cid:durableId="1865634243">
    <w:abstractNumId w:val="1"/>
  </w:num>
  <w:num w:numId="9" w16cid:durableId="1940530331">
    <w:abstractNumId w:val="0"/>
  </w:num>
  <w:num w:numId="10" w16cid:durableId="1095319511">
    <w:abstractNumId w:val="25"/>
  </w:num>
  <w:num w:numId="11" w16cid:durableId="1888485817">
    <w:abstractNumId w:val="10"/>
  </w:num>
  <w:num w:numId="12" w16cid:durableId="1530147757">
    <w:abstractNumId w:val="9"/>
  </w:num>
  <w:num w:numId="13" w16cid:durableId="951936170">
    <w:abstractNumId w:val="17"/>
  </w:num>
  <w:num w:numId="14" w16cid:durableId="401022615">
    <w:abstractNumId w:val="21"/>
  </w:num>
  <w:num w:numId="15" w16cid:durableId="1950162828">
    <w:abstractNumId w:val="22"/>
  </w:num>
  <w:num w:numId="16" w16cid:durableId="1063018331">
    <w:abstractNumId w:val="23"/>
  </w:num>
  <w:num w:numId="17" w16cid:durableId="303824974">
    <w:abstractNumId w:val="14"/>
  </w:num>
  <w:num w:numId="18" w16cid:durableId="124668027">
    <w:abstractNumId w:val="18"/>
  </w:num>
  <w:num w:numId="19" w16cid:durableId="157237535">
    <w:abstractNumId w:val="20"/>
  </w:num>
  <w:num w:numId="20" w16cid:durableId="1747804832">
    <w:abstractNumId w:val="19"/>
  </w:num>
  <w:num w:numId="21" w16cid:durableId="1419475779">
    <w:abstractNumId w:val="24"/>
  </w:num>
  <w:num w:numId="22" w16cid:durableId="1476950884">
    <w:abstractNumId w:val="12"/>
  </w:num>
  <w:num w:numId="23" w16cid:durableId="1781678303">
    <w:abstractNumId w:val="13"/>
  </w:num>
  <w:num w:numId="24" w16cid:durableId="1146318383">
    <w:abstractNumId w:val="15"/>
  </w:num>
  <w:num w:numId="25" w16cid:durableId="1074207845">
    <w:abstractNumId w:val="11"/>
  </w:num>
  <w:num w:numId="26" w16cid:durableId="160087028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DAA"/>
    <w:rsid w:val="000C3507"/>
    <w:rsid w:val="000F58FF"/>
    <w:rsid w:val="00132788"/>
    <w:rsid w:val="0023529C"/>
    <w:rsid w:val="00381E3D"/>
    <w:rsid w:val="00430027"/>
    <w:rsid w:val="00606530"/>
    <w:rsid w:val="007404E6"/>
    <w:rsid w:val="00780DAA"/>
    <w:rsid w:val="00977D2D"/>
    <w:rsid w:val="00A562DB"/>
    <w:rsid w:val="00B470C2"/>
    <w:rsid w:val="00CB31DB"/>
    <w:rsid w:val="00DE25FD"/>
    <w:rsid w:val="00E103B6"/>
    <w:rsid w:val="00E501EE"/>
    <w:rsid w:val="00E6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A1EA"/>
  <w15:chartTrackingRefBased/>
  <w15:docId w15:val="{58FA0508-3C0B-4C2B-809D-4BF10E82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DAA"/>
    <w:pPr>
      <w:spacing w:after="0" w:line="240" w:lineRule="auto"/>
    </w:pPr>
    <w:rPr>
      <w:rFonts w:ascii="Cambria" w:eastAsia="Times New Roman" w:hAnsi="Cambria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80D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80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80D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780D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780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780D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D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D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D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D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80D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80D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DAA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780D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D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DAA"/>
    <w:rPr>
      <w:b/>
      <w:bCs/>
      <w:smallCaps/>
      <w:color w:val="0F4761" w:themeColor="accent1" w:themeShade="BF"/>
      <w:spacing w:val="5"/>
    </w:rPr>
  </w:style>
  <w:style w:type="paragraph" w:customStyle="1" w:styleId="Manuscriptbody">
    <w:name w:val="Manuscript body"/>
    <w:basedOn w:val="NormalWeb"/>
    <w:qFormat/>
    <w:rsid w:val="00780DAA"/>
    <w:pPr>
      <w:spacing w:after="100" w:afterAutospacing="1" w:line="360" w:lineRule="auto"/>
    </w:pPr>
    <w:rPr>
      <w:rFonts w:ascii="Tahoma" w:hAnsi="Tahoma"/>
      <w:szCs w:val="20"/>
    </w:rPr>
  </w:style>
  <w:style w:type="paragraph" w:styleId="NormalWeb">
    <w:name w:val="Normal (Web)"/>
    <w:basedOn w:val="Normal"/>
    <w:unhideWhenUsed/>
    <w:qFormat/>
    <w:rsid w:val="00780DAA"/>
    <w:rPr>
      <w:rFonts w:ascii="Times New Roman" w:hAnsi="Times New Roman"/>
      <w:szCs w:val="24"/>
    </w:rPr>
  </w:style>
  <w:style w:type="paragraph" w:customStyle="1" w:styleId="abstract">
    <w:name w:val="abstract"/>
    <w:basedOn w:val="Normal"/>
    <w:qFormat/>
    <w:rsid w:val="00780DAA"/>
  </w:style>
  <w:style w:type="paragraph" w:customStyle="1" w:styleId="EquationCaption">
    <w:name w:val="Equation Caption"/>
    <w:basedOn w:val="Normal"/>
    <w:qFormat/>
    <w:rsid w:val="00780DAA"/>
  </w:style>
  <w:style w:type="paragraph" w:customStyle="1" w:styleId="FigureCaption">
    <w:name w:val="Figure Caption"/>
    <w:basedOn w:val="Normal"/>
    <w:qFormat/>
    <w:rsid w:val="00780DAA"/>
  </w:style>
  <w:style w:type="paragraph" w:customStyle="1" w:styleId="FiguresSection">
    <w:name w:val="Figures Section"/>
    <w:basedOn w:val="Heading1"/>
    <w:qFormat/>
    <w:rsid w:val="00780DAA"/>
    <w:pPr>
      <w:spacing w:before="480" w:after="0"/>
    </w:pPr>
    <w:rPr>
      <w:rFonts w:ascii="Calibri Light" w:eastAsia="Times New Roman" w:hAnsi="Calibri Light" w:cs="Times New Roman"/>
      <w:b/>
      <w:color w:val="2F5496"/>
      <w:sz w:val="28"/>
      <w:szCs w:val="20"/>
    </w:rPr>
  </w:style>
  <w:style w:type="table" w:customStyle="1" w:styleId="Table">
    <w:name w:val="Table"/>
    <w:qFormat/>
    <w:rsid w:val="00780D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780DAA"/>
  </w:style>
  <w:style w:type="character" w:customStyle="1" w:styleId="TextEndnote">
    <w:name w:val="Text Endnote"/>
    <w:qFormat/>
    <w:rsid w:val="00780DAA"/>
    <w:rPr>
      <w:vertAlign w:val="superscript"/>
    </w:rPr>
  </w:style>
  <w:style w:type="character" w:customStyle="1" w:styleId="TextFootnote">
    <w:name w:val="Text Footnote"/>
    <w:qFormat/>
    <w:rsid w:val="00780DAA"/>
    <w:rPr>
      <w:vertAlign w:val="superscript"/>
    </w:rPr>
  </w:style>
  <w:style w:type="paragraph" w:customStyle="1" w:styleId="TOCTOLTitle">
    <w:name w:val="TOC/ TOL Title"/>
    <w:qFormat/>
    <w:rsid w:val="00780D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TOC1">
    <w:name w:val="toc 1"/>
    <w:basedOn w:val="Normal"/>
    <w:qFormat/>
    <w:rsid w:val="00780DAA"/>
  </w:style>
  <w:style w:type="paragraph" w:styleId="TOC2">
    <w:name w:val="toc 2"/>
    <w:basedOn w:val="Normal"/>
    <w:qFormat/>
    <w:rsid w:val="00780DAA"/>
  </w:style>
  <w:style w:type="paragraph" w:styleId="TOC3">
    <w:name w:val="toc 3"/>
    <w:basedOn w:val="Normal"/>
    <w:qFormat/>
    <w:rsid w:val="00780DAA"/>
  </w:style>
  <w:style w:type="paragraph" w:styleId="TOC4">
    <w:name w:val="toc 4"/>
    <w:basedOn w:val="Normal"/>
    <w:qFormat/>
    <w:rsid w:val="00780DAA"/>
  </w:style>
  <w:style w:type="paragraph" w:styleId="TOC5">
    <w:name w:val="toc 5"/>
    <w:basedOn w:val="Normal"/>
    <w:qFormat/>
    <w:rsid w:val="00780DAA"/>
  </w:style>
  <w:style w:type="paragraph" w:styleId="TOC6">
    <w:name w:val="toc 6"/>
    <w:basedOn w:val="Normal"/>
    <w:qFormat/>
    <w:rsid w:val="00780DAA"/>
  </w:style>
  <w:style w:type="paragraph" w:customStyle="1" w:styleId="TOL">
    <w:name w:val="TOL"/>
    <w:basedOn w:val="TOC2"/>
    <w:qFormat/>
    <w:rsid w:val="00780DAA"/>
  </w:style>
  <w:style w:type="paragraph" w:styleId="CommentText">
    <w:name w:val="annotation text"/>
    <w:basedOn w:val="Normal"/>
    <w:link w:val="CommentTextChar"/>
    <w:qFormat/>
    <w:rsid w:val="00780DAA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80DAA"/>
    <w:rPr>
      <w:rFonts w:ascii="Cambria" w:eastAsia="Times New Roman" w:hAnsi="Cambria" w:cs="Times New Roman"/>
      <w:kern w:val="0"/>
      <w:sz w:val="20"/>
      <w:szCs w:val="20"/>
      <w14:ligatures w14:val="none"/>
    </w:rPr>
  </w:style>
  <w:style w:type="paragraph" w:styleId="Revision">
    <w:name w:val="Revision"/>
    <w:qFormat/>
    <w:rsid w:val="00780DAA"/>
    <w:pPr>
      <w:spacing w:after="0" w:line="240" w:lineRule="auto"/>
    </w:pPr>
    <w:rPr>
      <w:rFonts w:ascii="Cambria" w:eastAsia="Times New Roman" w:hAnsi="Cambria" w:cs="Times New Roman"/>
      <w:kern w:val="0"/>
      <w:szCs w:val="20"/>
      <w14:ligatures w14:val="none"/>
    </w:rPr>
  </w:style>
  <w:style w:type="paragraph" w:customStyle="1" w:styleId="Manuscriptbodytext">
    <w:name w:val="Manuscript body text"/>
    <w:basedOn w:val="Normal"/>
    <w:qFormat/>
    <w:rsid w:val="00780DAA"/>
    <w:pPr>
      <w:numPr>
        <w:numId w:val="10"/>
      </w:numPr>
      <w:spacing w:line="480" w:lineRule="auto"/>
      <w:outlineLvl w:val="0"/>
    </w:pPr>
    <w:rPr>
      <w:rFonts w:ascii="Tahoma" w:hAnsi="Tahoma"/>
      <w:sz w:val="22"/>
    </w:rPr>
  </w:style>
  <w:style w:type="paragraph" w:styleId="Caption">
    <w:name w:val="caption"/>
    <w:basedOn w:val="ListParagraph"/>
    <w:qFormat/>
    <w:rsid w:val="00780DAA"/>
    <w:pPr>
      <w:keepNext/>
      <w:spacing w:line="480" w:lineRule="auto"/>
      <w:ind w:left="0"/>
    </w:pPr>
    <w:rPr>
      <w:rFonts w:ascii="Tahoma" w:hAnsi="Tahoma"/>
      <w:b/>
      <w:sz w:val="22"/>
    </w:rPr>
  </w:style>
  <w:style w:type="paragraph" w:styleId="Header">
    <w:name w:val="header"/>
    <w:basedOn w:val="Normal"/>
    <w:link w:val="HeaderChar"/>
    <w:qFormat/>
    <w:rsid w:val="00780D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80DAA"/>
    <w:rPr>
      <w:rFonts w:ascii="Cambria" w:eastAsia="Times New Roman" w:hAnsi="Cambria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qFormat/>
    <w:rsid w:val="00780D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80DAA"/>
    <w:rPr>
      <w:rFonts w:ascii="Cambria" w:eastAsia="Times New Roman" w:hAnsi="Cambria" w:cs="Times New Roman"/>
      <w:kern w:val="0"/>
      <w:szCs w:val="20"/>
      <w14:ligatures w14:val="none"/>
    </w:rPr>
  </w:style>
  <w:style w:type="paragraph" w:customStyle="1" w:styleId="Default">
    <w:name w:val="Default"/>
    <w:qFormat/>
    <w:rsid w:val="00780DAA"/>
    <w:pPr>
      <w:spacing w:after="0" w:line="240" w:lineRule="auto"/>
    </w:pPr>
    <w:rPr>
      <w:rFonts w:ascii="Minion Pro" w:eastAsia="Times New Roman" w:hAnsi="Minion Pro" w:cs="Times New Roman"/>
      <w:color w:val="000000"/>
      <w:kern w:val="0"/>
      <w:szCs w:val="20"/>
      <w14:ligatures w14:val="none"/>
    </w:rPr>
  </w:style>
  <w:style w:type="paragraph" w:customStyle="1" w:styleId="Style2">
    <w:name w:val="Style2"/>
    <w:basedOn w:val="ListParagraph"/>
    <w:qFormat/>
    <w:rsid w:val="00780DAA"/>
    <w:pPr>
      <w:numPr>
        <w:numId w:val="11"/>
      </w:numPr>
      <w:spacing w:line="360" w:lineRule="auto"/>
    </w:pPr>
    <w:rPr>
      <w:rFonts w:ascii="Tahoma" w:hAnsi="Tahoma"/>
      <w:sz w:val="20"/>
    </w:rPr>
  </w:style>
  <w:style w:type="paragraph" w:customStyle="1" w:styleId="Manuscripttitle">
    <w:name w:val="Manuscript title"/>
    <w:basedOn w:val="Heading1"/>
    <w:qFormat/>
    <w:rsid w:val="00780DAA"/>
    <w:pPr>
      <w:spacing w:before="480" w:after="0" w:line="360" w:lineRule="auto"/>
    </w:pPr>
    <w:rPr>
      <w:rFonts w:ascii="Tahoma" w:eastAsia="Times New Roman" w:hAnsi="Tahoma" w:cs="Times New Roman"/>
      <w:b/>
      <w:color w:val="2F5496"/>
      <w:sz w:val="28"/>
      <w:szCs w:val="20"/>
    </w:rPr>
  </w:style>
  <w:style w:type="paragraph" w:customStyle="1" w:styleId="Manuscriptbodytitle">
    <w:name w:val="Manuscript body title"/>
    <w:basedOn w:val="Manuscriptbodytext"/>
    <w:qFormat/>
    <w:rsid w:val="00780DAA"/>
    <w:pPr>
      <w:numPr>
        <w:numId w:val="0"/>
      </w:numPr>
    </w:pPr>
    <w:rPr>
      <w:b/>
    </w:rPr>
  </w:style>
  <w:style w:type="paragraph" w:customStyle="1" w:styleId="EndNoteBibliographyTitle">
    <w:name w:val="EndNote Bibliography Title"/>
    <w:basedOn w:val="Normal"/>
    <w:qFormat/>
    <w:rsid w:val="00780DAA"/>
    <w:pPr>
      <w:jc w:val="center"/>
    </w:pPr>
    <w:rPr>
      <w:rFonts w:ascii="Tahoma" w:hAnsi="Tahoma" w:cs="Tahoma"/>
    </w:rPr>
  </w:style>
  <w:style w:type="paragraph" w:customStyle="1" w:styleId="EndNoteBibliography">
    <w:name w:val="EndNote Bibliography"/>
    <w:basedOn w:val="Normal"/>
    <w:qFormat/>
    <w:rsid w:val="00780DAA"/>
    <w:rPr>
      <w:rFonts w:ascii="Tahoma" w:hAnsi="Tahoma" w:cs="Tahoma"/>
    </w:rPr>
  </w:style>
  <w:style w:type="paragraph" w:customStyle="1" w:styleId="BulletManuscript">
    <w:name w:val="Bullet Manuscript"/>
    <w:basedOn w:val="Manuscriptbody"/>
    <w:qFormat/>
    <w:rsid w:val="00780DAA"/>
    <w:pPr>
      <w:numPr>
        <w:numId w:val="12"/>
      </w:numPr>
      <w:spacing w:before="240"/>
      <w:ind w:left="714" w:hanging="357"/>
    </w:pPr>
  </w:style>
  <w:style w:type="paragraph" w:customStyle="1" w:styleId="2BulletManuscript">
    <w:name w:val="2. Bullet Manuscript"/>
    <w:basedOn w:val="Manuscriptbody"/>
    <w:qFormat/>
    <w:rsid w:val="00780DAA"/>
    <w:pPr>
      <w:numPr>
        <w:ilvl w:val="1"/>
        <w:numId w:val="12"/>
      </w:numPr>
      <w:spacing w:before="240"/>
      <w:ind w:left="1440"/>
    </w:pPr>
  </w:style>
  <w:style w:type="paragraph" w:customStyle="1" w:styleId="lhNonTOC">
    <w:name w:val="lh:NonTOC"/>
    <w:basedOn w:val="Normal"/>
    <w:qFormat/>
    <w:rsid w:val="00780DAA"/>
    <w:pPr>
      <w:keepNext/>
      <w:spacing w:after="240"/>
    </w:pPr>
    <w:rPr>
      <w:rFonts w:ascii="Arial" w:hAnsi="Arial"/>
      <w:b/>
      <w:sz w:val="28"/>
    </w:rPr>
  </w:style>
  <w:style w:type="paragraph" w:customStyle="1" w:styleId="listbull">
    <w:name w:val="list:bull"/>
    <w:basedOn w:val="Normal"/>
    <w:qFormat/>
    <w:rsid w:val="00780DAA"/>
    <w:pPr>
      <w:spacing w:after="120"/>
    </w:pPr>
    <w:rPr>
      <w:rFonts w:ascii="Times New Roman" w:hAnsi="Times New Roman"/>
    </w:rPr>
  </w:style>
  <w:style w:type="paragraph" w:customStyle="1" w:styleId="tabletextNS">
    <w:name w:val="table:textNS"/>
    <w:basedOn w:val="Normal"/>
    <w:qFormat/>
    <w:rsid w:val="00780DAA"/>
    <w:rPr>
      <w:rFonts w:ascii="Arial Narrow" w:hAnsi="Arial Narrow"/>
    </w:rPr>
  </w:style>
  <w:style w:type="paragraph" w:styleId="NoSpacing">
    <w:name w:val="No Spacing"/>
    <w:qFormat/>
    <w:rsid w:val="00780DAA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80DA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0D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D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DAA"/>
    <w:rPr>
      <w:rFonts w:ascii="Cambria" w:eastAsia="Times New Roman" w:hAnsi="Cambria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80D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0D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333</Words>
  <Characters>15501</Characters>
  <Application>Microsoft Office Word</Application>
  <DocSecurity>0</DocSecurity>
  <Lines>3100</Lines>
  <Paragraphs>2092</Paragraphs>
  <ScaleCrop>false</ScaleCrop>
  <Company/>
  <LinksUpToDate>false</LinksUpToDate>
  <CharactersWithSpaces>1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elliveau</dc:creator>
  <cp:keywords/>
  <dc:description/>
  <cp:lastModifiedBy>Jessica Belliveau</cp:lastModifiedBy>
  <cp:revision>7</cp:revision>
  <dcterms:created xsi:type="dcterms:W3CDTF">2026-01-14T15:52:00Z</dcterms:created>
  <dcterms:modified xsi:type="dcterms:W3CDTF">2026-04-06T19:35:00Z</dcterms:modified>
</cp:coreProperties>
</file>